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6271384" w14:textId="7B198145" w:rsidR="000D1E2E" w:rsidRPr="005D6C01" w:rsidRDefault="003D4EBD" w:rsidP="00120AE8">
      <w:pPr>
        <w:jc w:val="both"/>
        <w:rPr>
          <w:rFonts w:ascii="Times New Roman" w:eastAsia="Arial" w:hAnsi="Times New Roman" w:cs="Times New Roman"/>
          <w:sz w:val="24"/>
          <w:lang w:val="en-US"/>
        </w:rPr>
      </w:pPr>
      <w:bookmarkStart w:id="0" w:name="_GoBack"/>
      <w:bookmarkEnd w:id="0"/>
      <w:r w:rsidRPr="005D6C01">
        <w:rPr>
          <w:rFonts w:ascii="Times New Roman" w:hAnsi="Times New Roman" w:cs="Times New Roman"/>
          <w:sz w:val="24"/>
          <w:lang w:val="en-US"/>
        </w:rPr>
        <w:t xml:space="preserve">Table </w:t>
      </w:r>
      <w:r w:rsidR="002D3CBF" w:rsidRPr="005D6C01">
        <w:rPr>
          <w:rFonts w:ascii="Times New Roman" w:hAnsi="Times New Roman" w:cs="Times New Roman"/>
          <w:sz w:val="24"/>
          <w:lang w:val="en-US"/>
        </w:rPr>
        <w:t>S</w:t>
      </w:r>
      <w:r w:rsidR="002D3CBF">
        <w:rPr>
          <w:rFonts w:ascii="Times New Roman" w:hAnsi="Times New Roman" w:cs="Times New Roman"/>
          <w:sz w:val="24"/>
          <w:lang w:val="en-US"/>
        </w:rPr>
        <w:t>1</w:t>
      </w:r>
      <w:r w:rsidRPr="005D6C01">
        <w:rPr>
          <w:rFonts w:ascii="Times New Roman" w:hAnsi="Times New Roman" w:cs="Times New Roman"/>
          <w:sz w:val="24"/>
          <w:lang w:val="en-US"/>
        </w:rPr>
        <w:t xml:space="preserve">. </w:t>
      </w:r>
      <w:r w:rsidR="00A60DCF" w:rsidRPr="005D6C01">
        <w:rPr>
          <w:rFonts w:ascii="Times New Roman" w:hAnsi="Times New Roman" w:cs="Times New Roman"/>
          <w:sz w:val="24"/>
          <w:lang w:val="en-US"/>
        </w:rPr>
        <w:t>E</w:t>
      </w:r>
      <w:r w:rsidRPr="005D6C01">
        <w:rPr>
          <w:rFonts w:ascii="Times New Roman" w:hAnsi="Times New Roman" w:cs="Times New Roman"/>
          <w:sz w:val="24"/>
          <w:lang w:val="en-US"/>
        </w:rPr>
        <w:t>xpression plasmids</w:t>
      </w:r>
      <w:r w:rsidR="00A60DCF" w:rsidRPr="005D6C01">
        <w:rPr>
          <w:rFonts w:ascii="Times New Roman" w:hAnsi="Times New Roman" w:cs="Times New Roman"/>
          <w:sz w:val="24"/>
          <w:lang w:val="en-US"/>
        </w:rPr>
        <w:t xml:space="preserve"> were generated,</w:t>
      </w:r>
      <w:r w:rsidRPr="005D6C01">
        <w:rPr>
          <w:rFonts w:ascii="Times New Roman" w:hAnsi="Times New Roman" w:cs="Times New Roman"/>
          <w:sz w:val="24"/>
          <w:lang w:val="en-US"/>
        </w:rPr>
        <w:t xml:space="preserve"> featuring various modified cDNA or gDNA </w:t>
      </w:r>
      <w:r w:rsidRPr="005D6C01">
        <w:rPr>
          <w:rFonts w:ascii="Times New Roman" w:hAnsi="Times New Roman" w:cs="Times New Roman"/>
          <w:i/>
          <w:iCs/>
          <w:sz w:val="24"/>
          <w:lang w:val="en-US"/>
        </w:rPr>
        <w:t>KRT10</w:t>
      </w:r>
      <w:r w:rsidRPr="005D6C01">
        <w:rPr>
          <w:rFonts w:ascii="Times New Roman" w:hAnsi="Times New Roman" w:cs="Times New Roman"/>
          <w:sz w:val="24"/>
          <w:lang w:val="en-US"/>
        </w:rPr>
        <w:t xml:space="preserve"> sequences. All </w:t>
      </w:r>
      <w:r w:rsidRPr="005D6C01">
        <w:rPr>
          <w:rFonts w:ascii="Times New Roman" w:hAnsi="Times New Roman" w:cs="Times New Roman"/>
          <w:i/>
          <w:iCs/>
          <w:sz w:val="24"/>
          <w:lang w:val="en-US"/>
        </w:rPr>
        <w:t>KRT10</w:t>
      </w:r>
      <w:r w:rsidRPr="005D6C01">
        <w:rPr>
          <w:rFonts w:ascii="Times New Roman" w:hAnsi="Times New Roman" w:cs="Times New Roman"/>
          <w:sz w:val="24"/>
          <w:lang w:val="en-US"/>
        </w:rPr>
        <w:t xml:space="preserve"> sequences, except those from p</w:t>
      </w:r>
      <w:r w:rsidR="006305E6" w:rsidRPr="005D6C01">
        <w:rPr>
          <w:rFonts w:ascii="Times New Roman" w:hAnsi="Times New Roman" w:cs="Times New Roman"/>
          <w:sz w:val="24"/>
          <w:lang w:val="en-US"/>
        </w:rPr>
        <w:t>2</w:t>
      </w:r>
      <w:r w:rsidR="00AD47BE" w:rsidRPr="005D6C01">
        <w:rPr>
          <w:rFonts w:ascii="Times New Roman" w:hAnsi="Times New Roman" w:cs="Times New Roman"/>
          <w:sz w:val="24"/>
          <w:lang w:val="en-US"/>
        </w:rPr>
        <w:t>, p</w:t>
      </w:r>
      <w:r w:rsidR="006B39EF" w:rsidRPr="005D6C01">
        <w:rPr>
          <w:rFonts w:ascii="Times New Roman" w:hAnsi="Times New Roman" w:cs="Times New Roman"/>
          <w:sz w:val="24"/>
          <w:lang w:val="en-US"/>
        </w:rPr>
        <w:t>5</w:t>
      </w:r>
      <w:r w:rsidR="00AD47BE" w:rsidRPr="005D6C01">
        <w:rPr>
          <w:rFonts w:ascii="Times New Roman" w:hAnsi="Times New Roman" w:cs="Times New Roman"/>
          <w:sz w:val="24"/>
          <w:lang w:val="en-US"/>
        </w:rPr>
        <w:t>, p10, p13</w:t>
      </w:r>
      <w:r w:rsidRPr="005D6C01">
        <w:rPr>
          <w:rFonts w:ascii="Times New Roman" w:hAnsi="Times New Roman" w:cs="Times New Roman"/>
          <w:sz w:val="24"/>
          <w:lang w:val="en-US"/>
        </w:rPr>
        <w:t>, additionally showed a</w:t>
      </w:r>
      <w:r w:rsidR="006B39EF" w:rsidRPr="005D6C01">
        <w:rPr>
          <w:rFonts w:ascii="Times New Roman" w:hAnsi="Times New Roman" w:cs="Times New Roman"/>
          <w:sz w:val="24"/>
          <w:lang w:val="en-US"/>
        </w:rPr>
        <w:t xml:space="preserve"> common</w:t>
      </w:r>
      <w:r w:rsidRPr="005D6C01">
        <w:rPr>
          <w:rFonts w:ascii="Times New Roman" w:hAnsi="Times New Roman" w:cs="Times New Roman"/>
          <w:sz w:val="24"/>
          <w:lang w:val="en-US"/>
        </w:rPr>
        <w:t xml:space="preserve"> polymorphism of a 12 bp deletion (p.Gly490_Gly493del)</w:t>
      </w:r>
      <w:r w:rsidR="00493FBB" w:rsidRPr="005D6C01">
        <w:rPr>
          <w:rFonts w:ascii="Times New Roman" w:hAnsi="Times New Roman" w:cs="Times New Roman"/>
          <w:sz w:val="24"/>
          <w:lang w:val="en-US"/>
        </w:rPr>
        <w:t xml:space="preserve"> </w:t>
      </w:r>
      <w:r w:rsidRPr="005D6C01">
        <w:rPr>
          <w:rFonts w:ascii="Times New Roman" w:hAnsi="Times New Roman" w:cs="Times New Roman"/>
          <w:sz w:val="24"/>
          <w:lang w:val="en-US"/>
        </w:rPr>
        <w:t>(rs778613907)</w:t>
      </w:r>
      <w:r w:rsidR="006B39EF" w:rsidRPr="005D6C01">
        <w:rPr>
          <w:rFonts w:ascii="Times New Roman" w:hAnsi="Times New Roman" w:cs="Times New Roman"/>
          <w:sz w:val="24"/>
          <w:lang w:val="en-US"/>
        </w:rPr>
        <w:t xml:space="preserve"> (MAF 0.2617)</w:t>
      </w:r>
      <w:r w:rsidRPr="005D6C01">
        <w:rPr>
          <w:rFonts w:ascii="Times New Roman" w:hAnsi="Times New Roman" w:cs="Times New Roman"/>
          <w:sz w:val="24"/>
          <w:lang w:val="en-US"/>
        </w:rPr>
        <w:t xml:space="preserve"> (Burger et al. 2012)</w:t>
      </w:r>
      <w:r w:rsidR="006F521D" w:rsidRPr="005D6C01">
        <w:rPr>
          <w:rFonts w:ascii="Times New Roman" w:hAnsi="Times New Roman" w:cs="Times New Roman"/>
          <w:sz w:val="24"/>
          <w:lang w:val="en-US"/>
        </w:rPr>
        <w:t xml:space="preserve">. </w:t>
      </w:r>
      <w:r w:rsidR="00A60DCF" w:rsidRPr="005D6C01">
        <w:rPr>
          <w:rFonts w:ascii="Times New Roman" w:hAnsi="Times New Roman" w:cs="Times New Roman"/>
          <w:sz w:val="24"/>
          <w:lang w:val="en-US"/>
        </w:rPr>
        <w:t xml:space="preserve">This enables distinction between </w:t>
      </w:r>
      <w:r w:rsidRPr="005D6C01">
        <w:rPr>
          <w:rFonts w:ascii="Times New Roman" w:hAnsi="Times New Roman" w:cs="Times New Roman"/>
          <w:sz w:val="24"/>
          <w:lang w:val="en-US"/>
        </w:rPr>
        <w:t xml:space="preserve">plasmid/plasmid-derived and endogenous genomic sequences. </w:t>
      </w:r>
      <w:r w:rsidR="000C5D15" w:rsidRPr="005D6C01">
        <w:rPr>
          <w:rFonts w:ascii="Times New Roman" w:hAnsi="Times New Roman" w:cs="Times New Roman"/>
          <w:sz w:val="24"/>
          <w:lang w:val="en-US"/>
        </w:rPr>
        <w:t>Plasmid names</w:t>
      </w:r>
      <w:r w:rsidR="00BB48B4" w:rsidRPr="005D6C01">
        <w:rPr>
          <w:rFonts w:ascii="Times New Roman" w:hAnsi="Times New Roman" w:cs="Times New Roman"/>
          <w:sz w:val="24"/>
          <w:lang w:val="en-US"/>
        </w:rPr>
        <w:t xml:space="preserve">: </w:t>
      </w:r>
      <w:r w:rsidR="000C5D15" w:rsidRPr="005D6C01">
        <w:rPr>
          <w:rFonts w:ascii="Times New Roman" w:hAnsi="Times New Roman" w:cs="Times New Roman"/>
          <w:sz w:val="24"/>
          <w:lang w:val="en-US"/>
        </w:rPr>
        <w:t>type of K10 C-terminus (wt = wildtype, arg = arginine-rich</w:t>
      </w:r>
      <w:r w:rsidR="006B39EF" w:rsidRPr="005D6C01">
        <w:rPr>
          <w:rFonts w:ascii="Times New Roman" w:hAnsi="Times New Roman" w:cs="Times New Roman"/>
          <w:sz w:val="24"/>
          <w:lang w:val="en-US"/>
        </w:rPr>
        <w:t xml:space="preserve">, ala = alanine-rich, </w:t>
      </w:r>
      <w:r w:rsidR="009467E5" w:rsidRPr="005D6C01">
        <w:rPr>
          <w:rFonts w:ascii="Times New Roman" w:hAnsi="Times New Roman" w:cs="Times New Roman"/>
          <w:sz w:val="24"/>
          <w:lang w:val="en-US"/>
        </w:rPr>
        <w:t>ter =</w:t>
      </w:r>
      <w:r w:rsidR="006B39EF" w:rsidRPr="005D6C01">
        <w:rPr>
          <w:rFonts w:ascii="Times New Roman" w:hAnsi="Times New Roman" w:cs="Times New Roman"/>
          <w:sz w:val="24"/>
          <w:lang w:val="en-US"/>
        </w:rPr>
        <w:t xml:space="preserve"> premature stop, var = inserted variation</w:t>
      </w:r>
      <w:r w:rsidR="000C5D15" w:rsidRPr="005D6C01">
        <w:rPr>
          <w:rFonts w:ascii="Times New Roman" w:hAnsi="Times New Roman" w:cs="Times New Roman"/>
          <w:sz w:val="24"/>
          <w:lang w:val="en-US"/>
        </w:rPr>
        <w:t>)</w:t>
      </w:r>
      <w:r w:rsidR="00BB48B4" w:rsidRPr="005D6C01">
        <w:rPr>
          <w:rFonts w:ascii="Times New Roman" w:hAnsi="Times New Roman" w:cs="Times New Roman"/>
          <w:sz w:val="24"/>
          <w:lang w:val="en-US"/>
        </w:rPr>
        <w:t>_</w:t>
      </w:r>
      <w:r w:rsidR="00C71B3E" w:rsidRPr="005D6C01">
        <w:rPr>
          <w:rFonts w:ascii="Times New Roman" w:hAnsi="Times New Roman" w:cs="Times New Roman"/>
          <w:sz w:val="24"/>
          <w:lang w:val="en-US"/>
        </w:rPr>
        <w:t xml:space="preserve">source of inserted sequence (g = genomic DNA, c = cDNA, s = cDNA after </w:t>
      </w:r>
      <w:r w:rsidR="000937A6" w:rsidRPr="005D6C01">
        <w:rPr>
          <w:rFonts w:ascii="Times New Roman" w:hAnsi="Times New Roman" w:cs="Times New Roman"/>
          <w:i/>
          <w:sz w:val="24"/>
          <w:lang w:val="en-US"/>
        </w:rPr>
        <w:t xml:space="preserve">in vitro </w:t>
      </w:r>
      <w:r w:rsidR="00BB48B4" w:rsidRPr="005D6C01">
        <w:rPr>
          <w:rFonts w:ascii="Times New Roman" w:hAnsi="Times New Roman" w:cs="Times New Roman"/>
          <w:sz w:val="24"/>
          <w:lang w:val="en-US"/>
        </w:rPr>
        <w:t>splicing)_</w:t>
      </w:r>
      <w:r w:rsidR="00C71B3E" w:rsidRPr="005D6C01">
        <w:rPr>
          <w:rFonts w:ascii="Times New Roman" w:hAnsi="Times New Roman" w:cs="Times New Roman"/>
          <w:sz w:val="24"/>
          <w:lang w:val="en-US"/>
        </w:rPr>
        <w:t>type of N-terminal tag (GFP = eGFP, mCherry).</w:t>
      </w:r>
    </w:p>
    <w:tbl>
      <w:tblPr>
        <w:tblStyle w:val="TableNormal1"/>
        <w:tblW w:w="15423" w:type="dxa"/>
        <w:tblInd w:w="3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15"/>
        <w:gridCol w:w="916"/>
        <w:gridCol w:w="1352"/>
        <w:gridCol w:w="3827"/>
        <w:gridCol w:w="2694"/>
        <w:gridCol w:w="2693"/>
        <w:gridCol w:w="822"/>
        <w:gridCol w:w="1304"/>
      </w:tblGrid>
      <w:tr w:rsidR="002D0530" w:rsidRPr="00816291" w14:paraId="2FFD5E37" w14:textId="77777777" w:rsidTr="00816291">
        <w:trPr>
          <w:trHeight w:val="604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vAlign w:val="center"/>
          </w:tcPr>
          <w:p w14:paraId="1C327EEE" w14:textId="5DAC1692" w:rsidR="002D0530" w:rsidRPr="00816291" w:rsidRDefault="002D0530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</w:pP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plasmid nam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4E5BA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inserted DNA typ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DC65F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C-terminus K10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FEE05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8162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  <w:lang w:val="en-US"/>
              </w:rPr>
              <w:t>KRT10</w:t>
            </w: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 xml:space="preserve"> sequence cDNA / RNA (NM_00042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B28E8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consequence of chan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D261F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changes at protein level (NP_000412.3)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vAlign w:val="center"/>
          </w:tcPr>
          <w:p w14:paraId="638EAC83" w14:textId="1159DF07" w:rsidR="002D0530" w:rsidRPr="00816291" w:rsidRDefault="002D0530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US"/>
              </w:rPr>
              <w:t>original nam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C44EF" w14:textId="3F9573F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reference</w:t>
            </w:r>
          </w:p>
        </w:tc>
      </w:tr>
      <w:tr w:rsidR="006305E6" w:rsidRPr="00816291" w14:paraId="6CEAD7DC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4D1CCE0B" w14:textId="672895E0" w:rsidR="006305E6" w:rsidRPr="00816291" w:rsidRDefault="006305E6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1_wt_g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96B1D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F1FB0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ildtyp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F68D8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ildtyp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6125E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B6934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non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FCD8E" w14:textId="77777777" w:rsidR="006305E6" w:rsidRPr="00816291" w:rsidRDefault="006305E6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D7629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D0530" w:rsidRPr="00816291" w14:paraId="317E38A5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1A1E131D" w14:textId="27E86A9D" w:rsidR="002D0530" w:rsidRPr="00816291" w:rsidRDefault="002D0530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</w:t>
            </w:r>
            <w:r w:rsidR="006305E6"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</w:t>
            </w: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_wt_c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903B5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FF16D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wildtype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D9EB1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wildtyp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DB9B3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9FA38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on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965EB" w14:textId="095376D9" w:rsidR="002D0530" w:rsidRPr="00816291" w:rsidRDefault="002D0530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8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1094A" w14:textId="737CF900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1C0676" w:rsidRPr="00816291" w14:paraId="34B76845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282A0861" w14:textId="77777777" w:rsidR="001C0676" w:rsidRPr="00816291" w:rsidRDefault="001C0676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3_wt_s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0338C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6788D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wildtyp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B61E9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wildtyp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7F353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E7C29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non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E15E5" w14:textId="77777777" w:rsidR="001C0676" w:rsidRPr="00816291" w:rsidRDefault="001C0676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2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AECB3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B39EF" w:rsidRPr="00816291" w14:paraId="6D61C1BA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6D5A450A" w14:textId="77777777" w:rsidR="006B39EF" w:rsidRPr="00816291" w:rsidRDefault="006B39EF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4_var_g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78A64" w14:textId="77777777" w:rsidR="006B39EF" w:rsidRPr="00816291" w:rsidRDefault="006B39EF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g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4FE9D" w14:textId="3ED2A068" w:rsidR="006B39EF" w:rsidRPr="00816291" w:rsidRDefault="006B39EF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splice s</w:t>
            </w: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ite variant</w:t>
            </w:r>
            <w:r w:rsidR="00D96735" w:rsidRPr="00816291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8902C" w14:textId="1AAF7F76" w:rsidR="006B39EF" w:rsidRPr="00816291" w:rsidRDefault="006B39EF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c.1373+1del</w:t>
            </w:r>
            <w:r w:rsidR="00CA3A01" w:rsidRPr="00816291">
              <w:rPr>
                <w:rFonts w:ascii="Times New Roman" w:hAnsi="Times New Roman" w:cs="Times New Roman"/>
                <w:sz w:val="20"/>
                <w:szCs w:val="18"/>
              </w:rPr>
              <w:t>G</w:t>
            </w:r>
            <w:r w:rsidR="00D96735" w:rsidRPr="00816291">
              <w:rPr>
                <w:rFonts w:ascii="Times New Roman" w:hAnsi="Times New Roman" w:cs="Times New Roman"/>
                <w:sz w:val="20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FB83C" w14:textId="28500C2B" w:rsidR="006B39EF" w:rsidRPr="00816291" w:rsidRDefault="000A1F65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ee </w:t>
            </w:r>
            <w:r w:rsidR="006B39EF"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6-p8, p11, p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B9DE1" w14:textId="6C2BE401" w:rsidR="006B39EF" w:rsidRPr="00816291" w:rsidRDefault="000A1F65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see </w:t>
            </w:r>
            <w:r w:rsidR="006B39EF"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6-p8, p11, p1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49089" w14:textId="77777777" w:rsidR="006B39EF" w:rsidRPr="00816291" w:rsidRDefault="006B39EF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0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9C2C4" w14:textId="77777777" w:rsidR="006B39EF" w:rsidRPr="00816291" w:rsidRDefault="006B39EF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im et al., 2016</w:t>
            </w:r>
          </w:p>
        </w:tc>
      </w:tr>
      <w:tr w:rsidR="002D0530" w:rsidRPr="00816291" w14:paraId="09D38E8D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5F61D571" w14:textId="5123C3E6" w:rsidR="002D0530" w:rsidRPr="00816291" w:rsidRDefault="002D0530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</w:t>
            </w:r>
            <w:r w:rsidR="006B39EF"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</w:t>
            </w: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_arg_c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8081F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C6920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gi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9BEA0" w14:textId="7B47A0D0" w:rsidR="002D0530" w:rsidRPr="00816291" w:rsidRDefault="004D620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.1546_1551delins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2DD57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eletion of 5 bp in exon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20495" w14:textId="487BAC78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.Gly516PhefsTer6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B74E1" w14:textId="62032464" w:rsidR="002D0530" w:rsidRPr="00816291" w:rsidRDefault="002D0530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8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6A7E3" w14:textId="1277B806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urger et al., 2012</w:t>
            </w:r>
          </w:p>
        </w:tc>
      </w:tr>
      <w:tr w:rsidR="001C0676" w:rsidRPr="00816291" w14:paraId="397097CC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7C82A491" w14:textId="77777777" w:rsidR="001C0676" w:rsidRPr="00816291" w:rsidRDefault="001C0676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6_arg_s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04A6C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3D725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gi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16BFA" w14:textId="73B47E2C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r.1156_1373del</w:t>
            </w:r>
            <w:r w:rsidR="001106FF"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2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81EDF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deletion exon 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5550A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p.Lys386PhefsTer11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C1635" w14:textId="77777777" w:rsidR="001C0676" w:rsidRPr="00816291" w:rsidRDefault="001C0676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1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CC438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8B3E33" w:rsidRPr="00816291" w14:paraId="1F38950E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0273C5B4" w14:textId="40378038" w:rsidR="008B3E33" w:rsidRPr="00816291" w:rsidRDefault="008B3E33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7_arg_s_mCherr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44B5B" w14:textId="77777777" w:rsidR="008B3E33" w:rsidRPr="00816291" w:rsidRDefault="008B3E33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BA80B" w14:textId="77777777" w:rsidR="008B3E33" w:rsidRPr="00816291" w:rsidRDefault="008B3E33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argi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A9181" w14:textId="77777777" w:rsidR="008B3E33" w:rsidRPr="00816291" w:rsidRDefault="008B3E33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r.1156_1373del218 (=p6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CBDBB" w14:textId="77777777" w:rsidR="008B3E33" w:rsidRPr="00816291" w:rsidRDefault="008B3E33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deletion exon 6 (=p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78DCB" w14:textId="77777777" w:rsidR="008B3E33" w:rsidRPr="00816291" w:rsidRDefault="008B3E33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p.Lys386PhefsTer11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77CF1" w14:textId="77777777" w:rsidR="008B3E33" w:rsidRPr="00816291" w:rsidRDefault="008B3E33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2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0D503" w14:textId="77777777" w:rsidR="008B3E33" w:rsidRPr="00816291" w:rsidRDefault="008B3E33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C0676" w:rsidRPr="00816291" w14:paraId="6976DA14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2F7C45E7" w14:textId="3CA43CAB" w:rsidR="001C0676" w:rsidRPr="00816291" w:rsidRDefault="001C0676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</w:t>
            </w:r>
            <w:r w:rsidR="008B3E33"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</w:t>
            </w: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_arg_s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26BC2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CDE34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rgi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51383" w14:textId="700E97FD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r.1030_1373del</w:t>
            </w:r>
            <w:r w:rsidR="00CA3A01"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4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A38EC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deletion exon 5 and 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66F48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p.Ser344PhefsTer11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7E3D1" w14:textId="77777777" w:rsidR="001C0676" w:rsidRPr="00816291" w:rsidRDefault="001C0676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B876A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C0676" w:rsidRPr="00816291" w14:paraId="34185834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0F9912AD" w14:textId="1BEB800C" w:rsidR="001C0676" w:rsidRPr="00816291" w:rsidRDefault="001C0676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</w:t>
            </w:r>
            <w:r w:rsidR="008B3E33"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</w:t>
            </w: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_arg_s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E2F6A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DFB07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argi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42FC1" w14:textId="448EB2F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r.1369_1373del</w:t>
            </w:r>
            <w:r w:rsidR="001106FF"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8F4C1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eletion of last 5 bp of exon 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24A7C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.Gly457PhefsTer118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03DA1" w14:textId="77777777" w:rsidR="001C0676" w:rsidRPr="00816291" w:rsidRDefault="001C0676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92760" w14:textId="77777777" w:rsidR="001C0676" w:rsidRPr="00816291" w:rsidRDefault="001C067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2D0530" w:rsidRPr="00816291" w14:paraId="20E2990B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6EC3E7D1" w14:textId="54D7B746" w:rsidR="002D0530" w:rsidRPr="00816291" w:rsidRDefault="002D0530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10_ala_c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BC852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0AD35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la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1A5AB" w14:textId="6290B9AD" w:rsidR="002D0530" w:rsidRPr="00816291" w:rsidRDefault="002D0530" w:rsidP="0008701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.1544del</w:t>
            </w:r>
            <w:r w:rsidR="001106FF"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D5BAD" w14:textId="03579720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eletion of 1</w:t>
            </w:r>
            <w:r w:rsidR="001106FF"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 </w:t>
            </w: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p in exon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2CB6D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.Gly514AlafsTer10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59B15" w14:textId="2D980E0F" w:rsidR="002D0530" w:rsidRPr="00816291" w:rsidRDefault="002D0530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8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2C453" w14:textId="6ED589CB" w:rsidR="002D0530" w:rsidRPr="00816291" w:rsidRDefault="002D0530" w:rsidP="00D96735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otz et al., 2016</w:t>
            </w:r>
            <w:r w:rsidR="00087015"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</w:t>
            </w:r>
            <w:r w:rsidR="00D96735" w:rsidRPr="0081629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†</w:t>
            </w: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</w:t>
            </w:r>
          </w:p>
        </w:tc>
      </w:tr>
      <w:tr w:rsidR="006305E6" w:rsidRPr="00816291" w14:paraId="7CCBAB73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7D61BDD9" w14:textId="77777777" w:rsidR="006305E6" w:rsidRPr="00816291" w:rsidRDefault="006305E6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11_ala_s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D29EA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DC80E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la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096F5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>r.1373del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BEEA0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eletion of last 1 bp of exon 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E3DC1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.Ser458IlefsTer15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3CF7B" w14:textId="77777777" w:rsidR="006305E6" w:rsidRPr="00816291" w:rsidRDefault="006305E6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1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B8EA2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6305E6" w:rsidRPr="00816291" w14:paraId="56A0D1CA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2C7D495F" w14:textId="77777777" w:rsidR="006305E6" w:rsidRPr="00816291" w:rsidRDefault="006305E6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12_ala_s_mCherr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49F3F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E16A4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lanine-r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77ADA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it-IT"/>
              </w:rPr>
              <w:t xml:space="preserve">r.1373delg (=p11) 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0DEE7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eletion of last 1 bp of exon 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4185D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.Ser458IlefsTer15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77676" w14:textId="77777777" w:rsidR="006305E6" w:rsidRPr="00816291" w:rsidRDefault="006305E6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2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85C10" w14:textId="77777777" w:rsidR="006305E6" w:rsidRPr="00816291" w:rsidRDefault="006305E6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2D0530" w:rsidRPr="00816291" w14:paraId="26F74AAC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0125E791" w14:textId="237B9311" w:rsidR="002D0530" w:rsidRPr="00816291" w:rsidRDefault="002D0530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p13_ter_c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F3AC2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E1147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onsen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97A60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.1506_1507insC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8ADCF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op codon in exon 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0C9F1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.Ser503Te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ADDB9" w14:textId="3D602759" w:rsidR="002D0530" w:rsidRPr="00816291" w:rsidRDefault="002D0530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8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02A66" w14:textId="4F8B2C9A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2D0530" w:rsidRPr="00816291" w14:paraId="4C363AC1" w14:textId="77777777" w:rsidTr="00816291">
        <w:trPr>
          <w:trHeight w:val="417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9D9" w:themeFill="accent6" w:themeFillTint="33"/>
            <w:vAlign w:val="center"/>
          </w:tcPr>
          <w:p w14:paraId="4DDAB42B" w14:textId="1CDE9552" w:rsidR="002D0530" w:rsidRPr="00816291" w:rsidRDefault="002D0530" w:rsidP="00B97D91">
            <w:pPr>
              <w:spacing w:after="0" w:line="240" w:lineRule="auto"/>
              <w:ind w:left="107"/>
              <w:rPr>
                <w:rFonts w:ascii="Times New Roman" w:hAnsi="Times New Roman" w:cs="Times New Roman"/>
                <w:sz w:val="20"/>
                <w:szCs w:val="18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p14_ter_s_GF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23F39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DN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067C4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inframe insertion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9A000" w14:textId="2F78D833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</w:rPr>
              <w:t>r.[1373del;1373_1374ins1373+1_1373+355]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BD2A7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sertion IVS 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D226A" w14:textId="7777777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81629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.Ser458_Ser459insLysPheTer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75402" w14:textId="4264C28D" w:rsidR="002D0530" w:rsidRPr="00816291" w:rsidRDefault="002D0530" w:rsidP="00816291">
            <w:pPr>
              <w:spacing w:after="0" w:line="240" w:lineRule="auto"/>
              <w:ind w:left="132"/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</w:pPr>
            <w:r w:rsidRPr="00816291">
              <w:rPr>
                <w:rFonts w:ascii="Times New Roman" w:hAnsi="Times New Roman" w:cs="Times New Roman"/>
                <w:bCs/>
                <w:sz w:val="20"/>
                <w:szCs w:val="18"/>
                <w:lang w:val="en-GB"/>
              </w:rPr>
              <w:t>p11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E1CDE" w14:textId="33E3EC27" w:rsidR="002D0530" w:rsidRPr="00816291" w:rsidRDefault="002D0530" w:rsidP="00B97D91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4FB68AD" w14:textId="77777777" w:rsidR="000D1E2E" w:rsidRDefault="000D1E2E">
      <w:pPr>
        <w:rPr>
          <w:lang w:val="it-IT"/>
        </w:rPr>
      </w:pPr>
    </w:p>
    <w:p w14:paraId="45CCD3D4" w14:textId="062BE149" w:rsidR="00D96735" w:rsidRDefault="00D96735" w:rsidP="00D96735">
      <w:pP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hAnsi="Arial"/>
          <w:sz w:val="18"/>
          <w:szCs w:val="18"/>
          <w:vertAlign w:val="superscript"/>
          <w:lang w:val="en-US"/>
        </w:rPr>
        <w:t>‡</w:t>
      </w:r>
      <w:r>
        <w:rPr>
          <w:rFonts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/>
          <w:sz w:val="20"/>
          <w:szCs w:val="20"/>
          <w:vertAlign w:val="superscript"/>
          <w:lang w:val="en-US"/>
        </w:rPr>
        <w:tab/>
      </w:r>
      <w:r>
        <w:rPr>
          <w:rFonts w:ascii="Arial" w:hAnsi="Arial"/>
          <w:sz w:val="20"/>
          <w:szCs w:val="20"/>
          <w:lang w:val="en-US"/>
        </w:rPr>
        <w:t>originally described as c.1373delG (alanine-rich carboxy-terminus)</w:t>
      </w:r>
    </w:p>
    <w:p w14:paraId="0B49DC71" w14:textId="7A2BBAA4" w:rsidR="000D1E2E" w:rsidRDefault="00D96735" w:rsidP="00441620">
      <w:pPr>
        <w:spacing w:after="0" w:line="240" w:lineRule="auto"/>
        <w:rPr>
          <w:lang w:val="en-US"/>
        </w:rPr>
      </w:pPr>
      <w:r>
        <w:rPr>
          <w:rFonts w:ascii="Arial" w:hAnsi="Arial"/>
          <w:sz w:val="20"/>
          <w:szCs w:val="20"/>
          <w:vertAlign w:val="superscript"/>
          <w:lang w:val="en-US"/>
        </w:rPr>
        <w:t>††</w:t>
      </w:r>
      <w:r w:rsidR="003D4EBD">
        <w:rPr>
          <w:rFonts w:ascii="Arial" w:eastAsia="Arial" w:hAnsi="Arial" w:cs="Arial"/>
          <w:sz w:val="20"/>
          <w:szCs w:val="20"/>
          <w:lang w:val="en-US"/>
        </w:rPr>
        <w:tab/>
        <w:t>initial description of mutation</w:t>
      </w:r>
    </w:p>
    <w:p w14:paraId="0ABFAD5B" w14:textId="1C812E80" w:rsidR="002D3CBF" w:rsidRPr="005D6C01" w:rsidRDefault="00B97D91" w:rsidP="002D3CBF">
      <w:pPr>
        <w:jc w:val="both"/>
        <w:rPr>
          <w:rFonts w:ascii="Times New Roman" w:eastAsia="Arial" w:hAnsi="Times New Roman" w:cs="Times New Roman"/>
          <w:sz w:val="24"/>
          <w:lang w:val="en-GB"/>
        </w:rPr>
      </w:pPr>
      <w:r>
        <w:rPr>
          <w:lang w:val="it-IT"/>
        </w:rPr>
        <w:br w:type="page"/>
      </w:r>
      <w:r w:rsidR="002D3CBF" w:rsidRPr="005D6C01">
        <w:rPr>
          <w:rFonts w:ascii="Times New Roman" w:hAnsi="Times New Roman" w:cs="Times New Roman"/>
          <w:sz w:val="24"/>
          <w:lang w:val="en-US"/>
        </w:rPr>
        <w:lastRenderedPageBreak/>
        <w:t>Table S</w:t>
      </w:r>
      <w:r w:rsidR="002D3CBF">
        <w:rPr>
          <w:rFonts w:ascii="Times New Roman" w:hAnsi="Times New Roman" w:cs="Times New Roman"/>
          <w:sz w:val="24"/>
          <w:lang w:val="en-US"/>
        </w:rPr>
        <w:t>2</w:t>
      </w:r>
      <w:r w:rsidR="002D3CBF" w:rsidRPr="005D6C01">
        <w:rPr>
          <w:rFonts w:ascii="Times New Roman" w:hAnsi="Times New Roman" w:cs="Times New Roman"/>
          <w:sz w:val="24"/>
          <w:lang w:val="en-US"/>
        </w:rPr>
        <w:t xml:space="preserve">. Two distinct sgRNAs targeting exon 6 (33) and exon 7 (26) of </w:t>
      </w:r>
      <w:r w:rsidR="002D3CBF" w:rsidRPr="005D6C01">
        <w:rPr>
          <w:rFonts w:ascii="Times New Roman" w:hAnsi="Times New Roman" w:cs="Times New Roman"/>
          <w:i/>
          <w:iCs/>
          <w:sz w:val="24"/>
          <w:lang w:val="en-US"/>
        </w:rPr>
        <w:t xml:space="preserve">KRT10 </w:t>
      </w:r>
      <w:r w:rsidR="002D3CBF" w:rsidRPr="005D6C01">
        <w:rPr>
          <w:rFonts w:ascii="Times New Roman" w:hAnsi="Times New Roman" w:cs="Times New Roman"/>
          <w:sz w:val="24"/>
          <w:lang w:val="en-US"/>
        </w:rPr>
        <w:t xml:space="preserve">were generated for gene editing. Identical editing experiments are indicated with the same number following the designated sgRNA identity. Six clones carried a heterozygous deletion within </w:t>
      </w:r>
      <w:r w:rsidR="002D3CBF" w:rsidRPr="005D6C01">
        <w:rPr>
          <w:rFonts w:ascii="Times New Roman" w:hAnsi="Times New Roman" w:cs="Times New Roman"/>
          <w:i/>
          <w:iCs/>
          <w:sz w:val="24"/>
          <w:lang w:val="en-US"/>
        </w:rPr>
        <w:t>KRT10</w:t>
      </w:r>
      <w:r w:rsidR="002D3CBF" w:rsidRPr="005D6C01">
        <w:rPr>
          <w:rFonts w:ascii="Times New Roman" w:hAnsi="Times New Roman" w:cs="Times New Roman"/>
          <w:iCs/>
          <w:sz w:val="24"/>
          <w:lang w:val="en-US"/>
        </w:rPr>
        <w:t xml:space="preserve"> (e1-e6). </w:t>
      </w:r>
      <w:r w:rsidR="002D3CBF" w:rsidRPr="005D6C01">
        <w:rPr>
          <w:rFonts w:ascii="Times New Roman" w:hAnsi="Times New Roman" w:cs="Times New Roman"/>
          <w:sz w:val="24"/>
          <w:lang w:val="en-US"/>
        </w:rPr>
        <w:t>Four clones carried K10</w:t>
      </w:r>
      <w:r w:rsidR="002D3CBF" w:rsidRPr="005D6C01">
        <w:rPr>
          <w:rFonts w:ascii="Times New Roman" w:hAnsi="Times New Roman" w:cs="Times New Roman"/>
          <w:sz w:val="24"/>
          <w:vertAlign w:val="subscript"/>
          <w:lang w:val="en-US"/>
        </w:rPr>
        <w:t>arg</w:t>
      </w:r>
      <w:r w:rsidR="002D3CBF" w:rsidRPr="005D6C01">
        <w:rPr>
          <w:rFonts w:ascii="Times New Roman" w:hAnsi="Times New Roman" w:cs="Times New Roman"/>
          <w:sz w:val="24"/>
          <w:lang w:val="en-US"/>
        </w:rPr>
        <w:t>-associated mutations (e1-e4) and two clones carried K10</w:t>
      </w:r>
      <w:r w:rsidR="002D3CBF" w:rsidRPr="005D6C01">
        <w:rPr>
          <w:rFonts w:ascii="Times New Roman" w:hAnsi="Times New Roman" w:cs="Times New Roman"/>
          <w:sz w:val="24"/>
          <w:vertAlign w:val="subscript"/>
          <w:lang w:val="en-US"/>
        </w:rPr>
        <w:t>ala</w:t>
      </w:r>
      <w:r w:rsidR="002D3CBF" w:rsidRPr="005D6C01">
        <w:rPr>
          <w:rFonts w:ascii="Times New Roman" w:hAnsi="Times New Roman" w:cs="Times New Roman"/>
          <w:sz w:val="24"/>
          <w:lang w:val="en-US"/>
        </w:rPr>
        <w:t xml:space="preserve">-associated mutations (e5, e6). </w:t>
      </w:r>
      <w:r w:rsidR="002D3CBF" w:rsidRPr="005D6C01">
        <w:rPr>
          <w:rFonts w:ascii="Times New Roman" w:hAnsi="Times New Roman" w:cs="Times New Roman"/>
          <w:sz w:val="24"/>
          <w:lang w:val="it-IT"/>
        </w:rPr>
        <w:t>The majority of clones displayed additional inframe indel mutations, many on the alternate allele.</w:t>
      </w:r>
    </w:p>
    <w:tbl>
      <w:tblPr>
        <w:tblStyle w:val="TableNormal1"/>
        <w:tblW w:w="151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90"/>
        <w:gridCol w:w="1417"/>
        <w:gridCol w:w="1134"/>
        <w:gridCol w:w="3261"/>
        <w:gridCol w:w="2693"/>
        <w:gridCol w:w="4252"/>
        <w:gridCol w:w="993"/>
      </w:tblGrid>
      <w:tr w:rsidR="002D3CBF" w:rsidRPr="005D6C01" w14:paraId="1C34996A" w14:textId="77777777" w:rsidTr="00750A33">
        <w:trPr>
          <w:trHeight w:val="443"/>
        </w:trPr>
        <w:tc>
          <w:tcPr>
            <w:tcW w:w="1390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2EC8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one name</w:t>
            </w:r>
          </w:p>
        </w:tc>
        <w:tc>
          <w:tcPr>
            <w:tcW w:w="141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1ADBC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-terminus K10</w:t>
            </w:r>
          </w:p>
        </w:tc>
        <w:tc>
          <w:tcPr>
            <w:tcW w:w="113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2E18A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genotype of </w:t>
            </w:r>
            <w:r w:rsidRPr="005D6C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KRT10</w:t>
            </w:r>
            <w:r w:rsidRPr="005D6C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lleles</w:t>
            </w:r>
          </w:p>
        </w:tc>
        <w:tc>
          <w:tcPr>
            <w:tcW w:w="326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30F40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ameshift causing mutation</w:t>
            </w:r>
          </w:p>
        </w:tc>
        <w:tc>
          <w:tcPr>
            <w:tcW w:w="26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CD2DB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0 protein</w:t>
            </w:r>
          </w:p>
        </w:tc>
        <w:tc>
          <w:tcPr>
            <w:tcW w:w="4252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1F5C6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ditional inframe alterations</w:t>
            </w:r>
          </w:p>
        </w:tc>
        <w:tc>
          <w:tcPr>
            <w:tcW w:w="9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</w:tcPr>
          <w:p w14:paraId="122E7B15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6C0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iginal name</w:t>
            </w:r>
          </w:p>
        </w:tc>
      </w:tr>
      <w:tr w:rsidR="002D3CBF" w:rsidRPr="005D6C01" w14:paraId="102180B5" w14:textId="77777777" w:rsidTr="00750A33">
        <w:trPr>
          <w:trHeight w:val="443"/>
        </w:trPr>
        <w:tc>
          <w:tcPr>
            <w:tcW w:w="1390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E479C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1_arg_33-1</w:t>
            </w:r>
          </w:p>
        </w:tc>
        <w:tc>
          <w:tcPr>
            <w:tcW w:w="141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DE5D1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e-rich</w:t>
            </w:r>
          </w:p>
        </w:tc>
        <w:tc>
          <w:tcPr>
            <w:tcW w:w="113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65AF7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+ / mut</w:t>
            </w:r>
          </w:p>
        </w:tc>
        <w:tc>
          <w:tcPr>
            <w:tcW w:w="326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9FFA" w14:textId="77777777" w:rsidR="002D3CBF" w:rsidRPr="005D6C01" w:rsidRDefault="002D3CBF" w:rsidP="00750A33"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</w:rPr>
              <w:t>c.1367_1368delAG</w:t>
            </w:r>
          </w:p>
        </w:tc>
        <w:tc>
          <w:tcPr>
            <w:tcW w:w="26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22964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</w:rPr>
              <w:t>p.Glu456GlyfsTer122</w:t>
            </w:r>
          </w:p>
        </w:tc>
        <w:tc>
          <w:tcPr>
            <w:tcW w:w="4252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AA68F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</w:rPr>
              <w:t>c.1362_1367delAGGGAG; p.Glu454_Glu456delinsGlu</w:t>
            </w:r>
          </w:p>
        </w:tc>
        <w:tc>
          <w:tcPr>
            <w:tcW w:w="9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vAlign w:val="center"/>
          </w:tcPr>
          <w:p w14:paraId="7BE4B5DB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Η1</w:t>
            </w:r>
          </w:p>
        </w:tc>
      </w:tr>
      <w:tr w:rsidR="002D3CBF" w:rsidRPr="005D6C01" w14:paraId="413F2372" w14:textId="77777777" w:rsidTr="00750A33">
        <w:trPr>
          <w:trHeight w:val="443"/>
        </w:trPr>
        <w:tc>
          <w:tcPr>
            <w:tcW w:w="1390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353D4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</w:rPr>
              <w:t>e2_arg_33-1</w:t>
            </w:r>
          </w:p>
        </w:tc>
        <w:tc>
          <w:tcPr>
            <w:tcW w:w="141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3CF12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e-rich</w:t>
            </w:r>
          </w:p>
        </w:tc>
        <w:tc>
          <w:tcPr>
            <w:tcW w:w="113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BC479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+ / mut</w:t>
            </w:r>
          </w:p>
        </w:tc>
        <w:tc>
          <w:tcPr>
            <w:tcW w:w="326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D351E" w14:textId="77777777" w:rsidR="002D3CBF" w:rsidRPr="005D6C01" w:rsidRDefault="002D3CBF" w:rsidP="00750A33"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.1367_1368delAG</w:t>
            </w:r>
          </w:p>
        </w:tc>
        <w:tc>
          <w:tcPr>
            <w:tcW w:w="26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B8D99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.Glu456GlyfsTer122</w:t>
            </w:r>
          </w:p>
        </w:tc>
        <w:tc>
          <w:tcPr>
            <w:tcW w:w="4252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40E48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.1362_1367delAGGGAG; p.Glu454_Glu456delinsGlu</w:t>
            </w:r>
          </w:p>
        </w:tc>
        <w:tc>
          <w:tcPr>
            <w:tcW w:w="9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vAlign w:val="center"/>
          </w:tcPr>
          <w:p w14:paraId="7F24C8FA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Η</w:t>
            </w: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</w:tr>
      <w:tr w:rsidR="002D3CBF" w:rsidRPr="005D6C01" w14:paraId="450CCA08" w14:textId="77777777" w:rsidTr="00750A33">
        <w:trPr>
          <w:trHeight w:val="443"/>
        </w:trPr>
        <w:tc>
          <w:tcPr>
            <w:tcW w:w="1390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F935F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3_arg_26-1</w:t>
            </w:r>
          </w:p>
        </w:tc>
        <w:tc>
          <w:tcPr>
            <w:tcW w:w="141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57DE0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e-rich</w:t>
            </w:r>
          </w:p>
        </w:tc>
        <w:tc>
          <w:tcPr>
            <w:tcW w:w="113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AD676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+ / mut</w:t>
            </w:r>
          </w:p>
        </w:tc>
        <w:tc>
          <w:tcPr>
            <w:tcW w:w="326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24FC6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.1408_1514del107bp</w:t>
            </w:r>
          </w:p>
        </w:tc>
        <w:tc>
          <w:tcPr>
            <w:tcW w:w="26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B2FC6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.Gly470ArgfsTer85</w:t>
            </w:r>
          </w:p>
        </w:tc>
        <w:tc>
          <w:tcPr>
            <w:tcW w:w="4252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4BEC2" w14:textId="77777777" w:rsidR="002D3CBF" w:rsidRPr="005D6C01" w:rsidRDefault="002D3CBF" w:rsidP="00750A33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.1409_1411GCG&gt;TAA </w:t>
            </w:r>
          </w:p>
          <w:p w14:paraId="6A76EDD1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.Gly470_Gly471delinsValSer</w:t>
            </w:r>
          </w:p>
        </w:tc>
        <w:tc>
          <w:tcPr>
            <w:tcW w:w="9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vAlign w:val="center"/>
          </w:tcPr>
          <w:p w14:paraId="6F8E66DB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</w:t>
            </w:r>
          </w:p>
        </w:tc>
      </w:tr>
      <w:tr w:rsidR="002D3CBF" w:rsidRPr="005D6C01" w14:paraId="52C7D111" w14:textId="77777777" w:rsidTr="00750A33">
        <w:trPr>
          <w:trHeight w:val="407"/>
        </w:trPr>
        <w:tc>
          <w:tcPr>
            <w:tcW w:w="1390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F7318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4_arg_26-1</w:t>
            </w:r>
          </w:p>
        </w:tc>
        <w:tc>
          <w:tcPr>
            <w:tcW w:w="141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F1F8E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inine-rich</w:t>
            </w:r>
          </w:p>
        </w:tc>
        <w:tc>
          <w:tcPr>
            <w:tcW w:w="113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A8180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+ / mut</w:t>
            </w:r>
          </w:p>
        </w:tc>
        <w:tc>
          <w:tcPr>
            <w:tcW w:w="326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6C917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.1409dupG</w:t>
            </w:r>
          </w:p>
        </w:tc>
        <w:tc>
          <w:tcPr>
            <w:tcW w:w="26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D5D09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.Gly470GlyfsTer121</w:t>
            </w:r>
          </w:p>
        </w:tc>
        <w:tc>
          <w:tcPr>
            <w:tcW w:w="4252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6FF67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.1395_1592del198;</w:t>
            </w:r>
          </w:p>
          <w:p w14:paraId="10510A28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.Gly466_Ser531del</w:t>
            </w:r>
          </w:p>
        </w:tc>
        <w:tc>
          <w:tcPr>
            <w:tcW w:w="9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vAlign w:val="center"/>
          </w:tcPr>
          <w:p w14:paraId="0FFF5E0D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5D6C0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25</w:t>
            </w:r>
          </w:p>
        </w:tc>
      </w:tr>
      <w:tr w:rsidR="002D3CBF" w:rsidRPr="005D6C01" w14:paraId="6C4E915B" w14:textId="77777777" w:rsidTr="00750A33">
        <w:trPr>
          <w:trHeight w:val="417"/>
        </w:trPr>
        <w:tc>
          <w:tcPr>
            <w:tcW w:w="1390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C69CB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_ala_26-1</w:t>
            </w:r>
          </w:p>
        </w:tc>
        <w:tc>
          <w:tcPr>
            <w:tcW w:w="141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36AD0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ine-rich</w:t>
            </w:r>
          </w:p>
        </w:tc>
        <w:tc>
          <w:tcPr>
            <w:tcW w:w="113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56DC7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+ / mut</w:t>
            </w:r>
          </w:p>
        </w:tc>
        <w:tc>
          <w:tcPr>
            <w:tcW w:w="326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13852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.1409_1514del106bp</w:t>
            </w:r>
          </w:p>
        </w:tc>
        <w:tc>
          <w:tcPr>
            <w:tcW w:w="26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A7123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.Gly470AlafsTer124</w:t>
            </w:r>
          </w:p>
        </w:tc>
        <w:tc>
          <w:tcPr>
            <w:tcW w:w="4252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33345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vAlign w:val="center"/>
          </w:tcPr>
          <w:p w14:paraId="1FD29298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3</w:t>
            </w:r>
          </w:p>
        </w:tc>
      </w:tr>
      <w:tr w:rsidR="002D3CBF" w:rsidRPr="005D6C01" w14:paraId="6FD4E2BF" w14:textId="77777777" w:rsidTr="00750A33">
        <w:trPr>
          <w:trHeight w:val="663"/>
        </w:trPr>
        <w:tc>
          <w:tcPr>
            <w:tcW w:w="1390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B3C7B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6_ala_26-1</w:t>
            </w:r>
          </w:p>
        </w:tc>
        <w:tc>
          <w:tcPr>
            <w:tcW w:w="141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C0E3B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ine-rich</w:t>
            </w:r>
          </w:p>
        </w:tc>
        <w:tc>
          <w:tcPr>
            <w:tcW w:w="113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AB537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+ / mut</w:t>
            </w:r>
          </w:p>
        </w:tc>
        <w:tc>
          <w:tcPr>
            <w:tcW w:w="326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6D946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1409delG</w:t>
            </w:r>
          </w:p>
        </w:tc>
        <w:tc>
          <w:tcPr>
            <w:tcW w:w="26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A012E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Gly470AlafsTer159</w:t>
            </w:r>
          </w:p>
        </w:tc>
        <w:tc>
          <w:tcPr>
            <w:tcW w:w="4252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C4F1A" w14:textId="77777777" w:rsidR="002D3CBF" w:rsidRPr="005D6C01" w:rsidRDefault="002D3CBF" w:rsidP="00750A33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.[1398_1400delCGG]; [1398_1400delCGG,1414_1416delGGC]</w:t>
            </w:r>
          </w:p>
          <w:p w14:paraId="281368FF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.[Gly467del];[Gly467del, p.Gly472del]</w:t>
            </w:r>
          </w:p>
        </w:tc>
        <w:tc>
          <w:tcPr>
            <w:tcW w:w="99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vAlign w:val="center"/>
          </w:tcPr>
          <w:p w14:paraId="0BAFBC3B" w14:textId="77777777" w:rsidR="002D3CBF" w:rsidRPr="005D6C01" w:rsidRDefault="002D3CBF" w:rsidP="00750A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12</w:t>
            </w:r>
          </w:p>
        </w:tc>
      </w:tr>
    </w:tbl>
    <w:p w14:paraId="550BA5E2" w14:textId="7A73E28A" w:rsidR="00A408A1" w:rsidRDefault="002D3CBF" w:rsidP="00F06159">
      <w:pPr>
        <w:jc w:val="both"/>
        <w:rPr>
          <w:rFonts w:ascii="Arial" w:eastAsia="Arial" w:hAnsi="Arial" w:cs="Arial"/>
          <w:lang w:val="fr-FR"/>
        </w:rPr>
      </w:pPr>
      <w:r w:rsidRPr="00F06159">
        <w:rPr>
          <w:rFonts w:ascii="Arial" w:eastAsia="Arial" w:hAnsi="Arial" w:cs="Arial"/>
          <w:lang w:val="en-GB"/>
        </w:rPr>
        <w:br w:type="page"/>
      </w:r>
    </w:p>
    <w:p w14:paraId="066E047C" w14:textId="77777777" w:rsidR="00B97D91" w:rsidRDefault="00B97D91">
      <w:pPr>
        <w:spacing w:after="0" w:line="240" w:lineRule="auto"/>
        <w:rPr>
          <w:lang w:val="it-IT"/>
        </w:rPr>
      </w:pPr>
    </w:p>
    <w:p w14:paraId="01A2E840" w14:textId="4ABF1D99" w:rsidR="000D1E2E" w:rsidRPr="00294728" w:rsidRDefault="003D4EBD" w:rsidP="00441620">
      <w:pPr>
        <w:jc w:val="both"/>
        <w:rPr>
          <w:rFonts w:ascii="Times New Roman" w:hAnsi="Times New Roman" w:cs="Times New Roman"/>
          <w:sz w:val="24"/>
          <w:lang w:val="en-US"/>
        </w:rPr>
      </w:pPr>
      <w:r w:rsidRPr="00294728">
        <w:rPr>
          <w:rFonts w:ascii="Times New Roman" w:hAnsi="Times New Roman" w:cs="Times New Roman"/>
          <w:sz w:val="24"/>
          <w:lang w:val="en-US"/>
        </w:rPr>
        <w:t>Table S3. Primer</w:t>
      </w:r>
      <w:r w:rsidR="007439AB" w:rsidRPr="00294728">
        <w:rPr>
          <w:rFonts w:ascii="Times New Roman" w:hAnsi="Times New Roman" w:cs="Times New Roman"/>
          <w:sz w:val="24"/>
          <w:lang w:val="en-US"/>
        </w:rPr>
        <w:t xml:space="preserve"> sequences used in the present study </w:t>
      </w:r>
      <w:r w:rsidRPr="00294728">
        <w:rPr>
          <w:rFonts w:ascii="Times New Roman" w:hAnsi="Times New Roman" w:cs="Times New Roman"/>
          <w:sz w:val="24"/>
          <w:lang w:val="en-US"/>
        </w:rPr>
        <w:t xml:space="preserve">for </w:t>
      </w:r>
      <w:r w:rsidR="00A45A0D" w:rsidRPr="00294728">
        <w:rPr>
          <w:rFonts w:ascii="Times New Roman" w:hAnsi="Times New Roman" w:cs="Times New Roman"/>
          <w:sz w:val="24"/>
          <w:lang w:val="en-US"/>
        </w:rPr>
        <w:t xml:space="preserve">plasmid </w:t>
      </w:r>
      <w:r w:rsidRPr="00294728">
        <w:rPr>
          <w:rFonts w:ascii="Times New Roman" w:hAnsi="Times New Roman" w:cs="Times New Roman"/>
          <w:sz w:val="24"/>
          <w:lang w:val="en-US"/>
        </w:rPr>
        <w:t xml:space="preserve">generation, sequencing of </w:t>
      </w:r>
      <w:r w:rsidRPr="00294728">
        <w:rPr>
          <w:rFonts w:ascii="Times New Roman" w:hAnsi="Times New Roman" w:cs="Times New Roman"/>
          <w:i/>
          <w:smallCaps/>
          <w:sz w:val="24"/>
          <w:lang w:val="en-US"/>
        </w:rPr>
        <w:t>KRT10</w:t>
      </w:r>
      <w:r w:rsidRPr="00294728">
        <w:rPr>
          <w:rFonts w:ascii="Times New Roman" w:hAnsi="Times New Roman" w:cs="Times New Roman"/>
          <w:sz w:val="24"/>
          <w:lang w:val="en-US"/>
        </w:rPr>
        <w:t xml:space="preserve"> mRNAs</w:t>
      </w:r>
      <w:r w:rsidR="00BB48B4" w:rsidRPr="00294728">
        <w:rPr>
          <w:rFonts w:ascii="Times New Roman" w:hAnsi="Times New Roman" w:cs="Times New Roman"/>
          <w:sz w:val="24"/>
          <w:lang w:val="en-US"/>
        </w:rPr>
        <w:t>,</w:t>
      </w:r>
      <w:r w:rsidRPr="00294728">
        <w:rPr>
          <w:rFonts w:ascii="Times New Roman" w:hAnsi="Times New Roman" w:cs="Times New Roman"/>
          <w:sz w:val="24"/>
          <w:lang w:val="en-US"/>
        </w:rPr>
        <w:t xml:space="preserve"> and quantification of </w:t>
      </w:r>
      <w:r w:rsidR="00AE7A05" w:rsidRPr="00294728">
        <w:rPr>
          <w:rFonts w:ascii="Times New Roman" w:hAnsi="Times New Roman" w:cs="Times New Roman"/>
          <w:sz w:val="24"/>
          <w:lang w:val="en-US"/>
        </w:rPr>
        <w:t>ratio between p9_arg_s_GFP and p11_ala_sGFP</w:t>
      </w:r>
      <w:r w:rsidRPr="00294728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Normal1"/>
        <w:tblW w:w="149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82"/>
        <w:gridCol w:w="5387"/>
        <w:gridCol w:w="7229"/>
      </w:tblGrid>
      <w:tr w:rsidR="00273679" w:rsidRPr="00294728" w14:paraId="22FE5775" w14:textId="0DF82D0D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BDE88" w14:textId="5C7F49B1" w:rsidR="00273679" w:rsidRPr="00294728" w:rsidRDefault="001E0DE7" w:rsidP="00E859E2">
            <w:pPr>
              <w:spacing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</w:t>
            </w:r>
            <w:r w:rsidR="00273679" w:rsidRPr="0029472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imers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4F21B" w14:textId="6A0D3504" w:rsidR="00273679" w:rsidRPr="00294728" w:rsidRDefault="001E0DE7" w:rsidP="00E859E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</w:t>
            </w:r>
            <w:r w:rsidR="00273679" w:rsidRPr="0029472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quences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F79646"/>
          </w:tcPr>
          <w:p w14:paraId="04E507E5" w14:textId="3196A085" w:rsidR="00273679" w:rsidRPr="00294728" w:rsidRDefault="001E0DE7" w:rsidP="00294728">
            <w:pPr>
              <w:spacing w:after="0" w:line="240" w:lineRule="auto"/>
              <w:ind w:left="139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a</w:t>
            </w:r>
            <w:r w:rsidR="00273679" w:rsidRPr="0029472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ssays </w:t>
            </w:r>
          </w:p>
        </w:tc>
      </w:tr>
      <w:tr w:rsidR="00273679" w:rsidRPr="00F06159" w14:paraId="71CBC2D3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26CE9" w14:textId="2E0D9E8C" w:rsidR="00273679" w:rsidRPr="00294728" w:rsidRDefault="00273679" w:rsidP="00285C6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751</w:t>
            </w:r>
            <w:r w:rsidR="00285C67" w:rsidRPr="00294728">
              <w:rPr>
                <w:rFonts w:ascii="Times New Roman" w:hAnsi="Times New Roman" w:cs="Times New Roman"/>
                <w:sz w:val="24"/>
                <w:lang w:val="en-US"/>
              </w:rPr>
              <w:t>-XhoI</w:t>
            </w: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="00285C67" w:rsidRPr="00294728">
              <w:rPr>
                <w:rFonts w:ascii="Times New Roman" w:hAnsi="Times New Roman" w:cs="Times New Roman"/>
                <w:sz w:val="24"/>
                <w:lang w:val="en-US"/>
              </w:rPr>
              <w:t>KRT10-</w:t>
            </w: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F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8DDF1" w14:textId="30F2E19B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ctgactcgagcgATGtctgttcgatacagctc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14D2B08D" w14:textId="393E88A7" w:rsidR="00273679" w:rsidRPr="00294728" w:rsidRDefault="00273679" w:rsidP="00B508FE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generation of p2, p5, p</w:t>
            </w:r>
            <w:r w:rsidR="00B508FE" w:rsidRPr="00294728">
              <w:rPr>
                <w:rFonts w:ascii="Times New Roman" w:hAnsi="Times New Roman" w:cs="Times New Roman"/>
                <w:sz w:val="24"/>
                <w:lang w:val="en-GB"/>
              </w:rPr>
              <w:t>UC-K10</w:t>
            </w: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 xml:space="preserve"> (intermediate plasmid generation of p1)</w:t>
            </w:r>
          </w:p>
        </w:tc>
      </w:tr>
      <w:tr w:rsidR="00273679" w:rsidRPr="00294728" w14:paraId="4D89F3E0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E39A5" w14:textId="76726B7B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752-</w:t>
            </w:r>
            <w:r w:rsidR="00285C67" w:rsidRPr="00294728">
              <w:rPr>
                <w:rFonts w:ascii="Times New Roman" w:hAnsi="Times New Roman" w:cs="Times New Roman"/>
                <w:sz w:val="24"/>
                <w:lang w:val="en-US"/>
              </w:rPr>
              <w:t>KRT10-HindIII-</w:t>
            </w: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R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62E2E" w14:textId="6BFEBE20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taagtaaagcttttaatagtagtgtttcttg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41008F65" w14:textId="51C419F8" w:rsidR="00273679" w:rsidRPr="00294728" w:rsidRDefault="00273679" w:rsidP="008709F2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generation of p2, p5</w:t>
            </w:r>
          </w:p>
        </w:tc>
      </w:tr>
      <w:tr w:rsidR="002D4B46" w:rsidRPr="00F06159" w14:paraId="4E83AA51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38B14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290-KRT10-R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B55EE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</w:pPr>
            <w:r w:rsidRPr="00294728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gcattgcatattcttaggtgagc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79BC793A" w14:textId="33E71523" w:rsidR="002D4B46" w:rsidRPr="00294728" w:rsidRDefault="00B508FE" w:rsidP="00B97D91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generation of pUC-K10</w:t>
            </w:r>
            <w:r w:rsidR="002D4B46" w:rsidRPr="00294728">
              <w:rPr>
                <w:rFonts w:ascii="Times New Roman" w:hAnsi="Times New Roman" w:cs="Times New Roman"/>
                <w:sz w:val="24"/>
                <w:lang w:val="en-GB"/>
              </w:rPr>
              <w:t xml:space="preserve"> (intermediate plasmid generation of p1)</w:t>
            </w:r>
          </w:p>
        </w:tc>
      </w:tr>
      <w:tr w:rsidR="00273679" w:rsidRPr="00F06159" w14:paraId="231E628D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B3C77" w14:textId="7C7DC007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819-</w:t>
            </w:r>
            <w:r w:rsidR="00285C67" w:rsidRPr="00294728">
              <w:rPr>
                <w:rFonts w:ascii="Times New Roman" w:hAnsi="Times New Roman" w:cs="Times New Roman"/>
                <w:sz w:val="24"/>
                <w:lang w:val="en-US"/>
              </w:rPr>
              <w:t>KRT10-</w:t>
            </w: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F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B8A82" w14:textId="747AF54D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</w:pPr>
            <w:r w:rsidRPr="00294728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ttgatctgactcaacttct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404B4838" w14:textId="2845A274" w:rsidR="00273679" w:rsidRPr="00294728" w:rsidRDefault="00273679" w:rsidP="00240171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 xml:space="preserve">generation of </w:t>
            </w:r>
            <w:r w:rsidR="00B508FE" w:rsidRPr="00294728">
              <w:rPr>
                <w:rFonts w:ascii="Times New Roman" w:hAnsi="Times New Roman" w:cs="Times New Roman"/>
                <w:sz w:val="24"/>
                <w:lang w:val="en-GB"/>
              </w:rPr>
              <w:t>pUC_K10-ex5-3’</w:t>
            </w: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 xml:space="preserve"> (intermediate plasmid generation of p1)</w:t>
            </w:r>
          </w:p>
        </w:tc>
      </w:tr>
      <w:tr w:rsidR="00273679" w:rsidRPr="00F06159" w14:paraId="1D26A6E3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7E29" w14:textId="759D6038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876</w:t>
            </w:r>
            <w:r w:rsidR="00285C67" w:rsidRPr="00294728">
              <w:rPr>
                <w:rFonts w:ascii="Times New Roman" w:hAnsi="Times New Roman" w:cs="Times New Roman"/>
                <w:sz w:val="24"/>
                <w:lang w:val="en-US"/>
              </w:rPr>
              <w:t>-KRT10-HindIII</w:t>
            </w: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-R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3A497" w14:textId="1D1EB818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</w:pPr>
            <w:r w:rsidRPr="00294728"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agtaaagctttccatagaccatcaagaca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28248C49" w14:textId="54842EE5" w:rsidR="00273679" w:rsidRPr="00294728" w:rsidRDefault="00273679" w:rsidP="00E859E2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 xml:space="preserve">generation of </w:t>
            </w:r>
            <w:r w:rsidR="00B508FE" w:rsidRPr="00294728">
              <w:rPr>
                <w:rFonts w:ascii="Times New Roman" w:hAnsi="Times New Roman" w:cs="Times New Roman"/>
                <w:sz w:val="24"/>
                <w:lang w:val="en-GB"/>
              </w:rPr>
              <w:t>pUC_K10-ex5-3’</w:t>
            </w: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 xml:space="preserve"> (intermediate plasmid generation of p1)</w:t>
            </w:r>
          </w:p>
        </w:tc>
      </w:tr>
      <w:tr w:rsidR="002D4B46" w:rsidRPr="00F06159" w14:paraId="23208CA6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DF89D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733-eGFP-F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76B3C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GGCATGGACGAGCTGTACAA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5849D295" w14:textId="77777777" w:rsidR="002D4B46" w:rsidRPr="00294728" w:rsidRDefault="002D4B46" w:rsidP="00B97D91">
            <w:pPr>
              <w:spacing w:after="0" w:line="240" w:lineRule="auto"/>
              <w:ind w:left="131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subcloning cDNA p3, p6, p8, p9, p11, p14</w:t>
            </w:r>
          </w:p>
        </w:tc>
      </w:tr>
      <w:tr w:rsidR="002D4B46" w:rsidRPr="00F06159" w14:paraId="3E833A03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09313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900-MCS-F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7006B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CTCTACAAATGTGGTATGGCT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7337CB68" w14:textId="77777777" w:rsidR="002D4B46" w:rsidRPr="00294728" w:rsidRDefault="002D4B46" w:rsidP="00B97D91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subcloning cDNA p3, p6, p8, p9, p11, p14</w:t>
            </w:r>
          </w:p>
        </w:tc>
      </w:tr>
      <w:tr w:rsidR="002D4B46" w:rsidRPr="00294728" w14:paraId="6F5B87CB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547DA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737FAM-F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249F8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FAM-GGATATTAAGATCCGACTGGA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4FCC656B" w14:textId="77777777" w:rsidR="002D4B46" w:rsidRPr="00294728" w:rsidRDefault="002D4B46" w:rsidP="00B97D91">
            <w:pPr>
              <w:spacing w:after="0" w:line="240" w:lineRule="auto"/>
              <w:ind w:left="131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quantitative assessment p9_arg_s_GFP vs p11_ala_s_GFP</w:t>
            </w:r>
          </w:p>
        </w:tc>
      </w:tr>
      <w:tr w:rsidR="002D4B46" w:rsidRPr="00294728" w14:paraId="14A6C682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5735B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294b-KRT10-R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7203C" w14:textId="77777777" w:rsidR="002D4B46" w:rsidRPr="00294728" w:rsidRDefault="002D4B46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GGAACTGCCACCACCGTA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48FC5DC9" w14:textId="77777777" w:rsidR="002D4B46" w:rsidRPr="00294728" w:rsidRDefault="002D4B46" w:rsidP="00B97D91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quantitative assessment p9_arg_s_GFP vs p11_ala_s_GFP</w:t>
            </w:r>
          </w:p>
        </w:tc>
      </w:tr>
      <w:tr w:rsidR="00273679" w:rsidRPr="00294728" w14:paraId="33836338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3267B" w14:textId="6D7C3BAB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963</w:t>
            </w:r>
            <w:r w:rsidR="00285C67" w:rsidRPr="00294728">
              <w:rPr>
                <w:rFonts w:ascii="Times New Roman" w:hAnsi="Times New Roman" w:cs="Times New Roman"/>
                <w:sz w:val="24"/>
                <w:lang w:val="en-US"/>
              </w:rPr>
              <w:t>-AgeI-mCherry</w:t>
            </w: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-F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81219" w14:textId="0D4CB072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caps/>
                <w:color w:val="000000" w:themeColor="text1"/>
                <w:sz w:val="24"/>
                <w:lang w:val="en-GB"/>
              </w:rPr>
              <w:t>gtcaccggtccATGGTGAGCAAG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579CC020" w14:textId="3E63BC1D" w:rsidR="00273679" w:rsidRPr="00294728" w:rsidRDefault="00273679" w:rsidP="00240171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exchange eGFP and mCherry</w:t>
            </w:r>
          </w:p>
        </w:tc>
      </w:tr>
      <w:tr w:rsidR="00273679" w:rsidRPr="00294728" w14:paraId="36E60393" w14:textId="77777777" w:rsidTr="00294728">
        <w:trPr>
          <w:trHeight w:val="270"/>
        </w:trPr>
        <w:tc>
          <w:tcPr>
            <w:tcW w:w="2382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0A092" w14:textId="4D0CADAC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964</w:t>
            </w:r>
            <w:r w:rsidR="00285C67" w:rsidRPr="00294728">
              <w:rPr>
                <w:rFonts w:ascii="Times New Roman" w:hAnsi="Times New Roman" w:cs="Times New Roman"/>
                <w:sz w:val="24"/>
                <w:lang w:val="en-US"/>
              </w:rPr>
              <w:t>-mCherry-XhoI</w:t>
            </w:r>
            <w:r w:rsidRPr="00294728">
              <w:rPr>
                <w:rFonts w:ascii="Times New Roman" w:hAnsi="Times New Roman" w:cs="Times New Roman"/>
                <w:sz w:val="24"/>
                <w:lang w:val="en-US"/>
              </w:rPr>
              <w:t>-R</w:t>
            </w:r>
          </w:p>
        </w:tc>
        <w:tc>
          <w:tcPr>
            <w:tcW w:w="5387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CB185" w14:textId="3EEDFEFA" w:rsidR="00273679" w:rsidRPr="00294728" w:rsidRDefault="00273679" w:rsidP="00E859E2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color w:val="000000" w:themeColor="text1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caps/>
                <w:color w:val="000000" w:themeColor="text1"/>
                <w:sz w:val="24"/>
                <w:lang w:val="en-GB"/>
              </w:rPr>
              <w:t>cgtcctcgagaCTTGTACAGCTCGTCCATGCC</w:t>
            </w:r>
          </w:p>
        </w:tc>
        <w:tc>
          <w:tcPr>
            <w:tcW w:w="7229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</w:tcPr>
          <w:p w14:paraId="54435A24" w14:textId="72EA3396" w:rsidR="00273679" w:rsidRPr="00294728" w:rsidRDefault="00273679" w:rsidP="00E859E2">
            <w:pPr>
              <w:spacing w:after="0"/>
              <w:ind w:left="131"/>
              <w:rPr>
                <w:rFonts w:ascii="Times New Roman" w:hAnsi="Times New Roman" w:cs="Times New Roman"/>
                <w:sz w:val="24"/>
                <w:lang w:val="en-GB"/>
              </w:rPr>
            </w:pPr>
            <w:r w:rsidRPr="00294728">
              <w:rPr>
                <w:rFonts w:ascii="Times New Roman" w:hAnsi="Times New Roman" w:cs="Times New Roman"/>
                <w:sz w:val="24"/>
                <w:lang w:val="en-GB"/>
              </w:rPr>
              <w:t>exchange eGFP and mCherry</w:t>
            </w:r>
          </w:p>
        </w:tc>
      </w:tr>
    </w:tbl>
    <w:p w14:paraId="680F969B" w14:textId="77777777" w:rsidR="000D1E2E" w:rsidRDefault="000D1E2E">
      <w:pPr>
        <w:widowControl w:val="0"/>
        <w:spacing w:line="240" w:lineRule="auto"/>
        <w:rPr>
          <w:rFonts w:ascii="Arial" w:eastAsia="Arial" w:hAnsi="Arial" w:cs="Arial"/>
          <w:lang w:val="en-US"/>
        </w:rPr>
      </w:pPr>
    </w:p>
    <w:p w14:paraId="39119AFD" w14:textId="77777777" w:rsidR="000D1E2E" w:rsidRPr="005411F4" w:rsidRDefault="000D1E2E">
      <w:pPr>
        <w:rPr>
          <w:lang w:val="en-GB"/>
        </w:rPr>
      </w:pPr>
    </w:p>
    <w:p w14:paraId="7373BE37" w14:textId="3021F8EC" w:rsidR="00EB0B76" w:rsidRDefault="00EB0B76">
      <w:pPr>
        <w:spacing w:after="0" w:line="24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br w:type="page"/>
      </w:r>
    </w:p>
    <w:p w14:paraId="3A5529CF" w14:textId="37802C10" w:rsidR="000D1E2E" w:rsidRPr="007A3A08" w:rsidRDefault="003D4EBD">
      <w:pPr>
        <w:rPr>
          <w:rFonts w:ascii="Times New Roman" w:eastAsia="Arial" w:hAnsi="Times New Roman" w:cs="Times New Roman"/>
          <w:sz w:val="24"/>
          <w:lang w:val="en-US"/>
        </w:rPr>
      </w:pPr>
      <w:r w:rsidRPr="007A3A08">
        <w:rPr>
          <w:rFonts w:ascii="Times New Roman" w:hAnsi="Times New Roman" w:cs="Times New Roman"/>
          <w:sz w:val="24"/>
          <w:lang w:val="en-US"/>
        </w:rPr>
        <w:t xml:space="preserve">Table S4. Primary and secondary antibodies. </w:t>
      </w:r>
    </w:p>
    <w:tbl>
      <w:tblPr>
        <w:tblStyle w:val="TableNormal1"/>
        <w:tblW w:w="104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38"/>
        <w:gridCol w:w="1768"/>
        <w:gridCol w:w="2470"/>
        <w:gridCol w:w="1314"/>
        <w:gridCol w:w="1274"/>
        <w:gridCol w:w="1098"/>
      </w:tblGrid>
      <w:tr w:rsidR="000D1E2E" w:rsidRPr="00294728" w14:paraId="6444D017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1BE57" w14:textId="464B41B8" w:rsidR="000D1E2E" w:rsidRPr="00294728" w:rsidRDefault="001E0DE7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3D4EBD"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imary antibody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00F22" w14:textId="202EFB10" w:rsidR="000D1E2E" w:rsidRPr="00294728" w:rsidRDefault="001E0DE7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="003D4EBD"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e</w:t>
            </w: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16B2F" w14:textId="3B852D74" w:rsidR="000D1E2E" w:rsidRPr="00294728" w:rsidRDefault="001E0DE7" w:rsidP="001E0D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="003D4EBD"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tigen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9D020" w14:textId="00C4AFA4" w:rsidR="000D1E2E" w:rsidRPr="00294728" w:rsidRDefault="001E0DE7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3D4EBD"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mpany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2449A" w14:textId="77777777" w:rsidR="000D1E2E" w:rsidRPr="00294728" w:rsidRDefault="000D1E2E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E8DDB" w14:textId="46CECC54" w:rsidR="000D1E2E" w:rsidRPr="00294728" w:rsidRDefault="001E0DE7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="003D4EBD"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ution</w:t>
            </w:r>
          </w:p>
        </w:tc>
      </w:tr>
      <w:tr w:rsidR="000D1E2E" w:rsidRPr="00294728" w14:paraId="03799F41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FF1C6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serum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B1698" w14:textId="77777777" w:rsidR="000D1E2E" w:rsidRPr="00294728" w:rsidRDefault="000D1E2E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E7AA5" w14:textId="05B69331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1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a 576-625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3D2F8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cam 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6CC6D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ab83664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D357B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0D1E2E" w:rsidRPr="00294728" w14:paraId="6F07DAAB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F45D8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 pig serum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76960" w14:textId="77777777" w:rsidR="000D1E2E" w:rsidRPr="00294728" w:rsidRDefault="000D1E2E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7618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1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a 21-33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9580C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gen 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3C2B0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GP-K1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0BD37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0D1E2E" w:rsidRPr="00294728" w14:paraId="781C6013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4A8E7" w14:textId="22E1B6D9" w:rsidR="000D1E2E" w:rsidRPr="00294728" w:rsidRDefault="00020709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nea pig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D4EBD"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um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06828" w14:textId="48306E36" w:rsidR="000D1E2E" w:rsidRPr="00294728" w:rsidRDefault="000D1E2E" w:rsidP="0002070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8FE3" w14:textId="4EC8E3A1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5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-terminus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4CAA3" w14:textId="0500DD1F" w:rsidR="000D1E2E" w:rsidRPr="00294728" w:rsidRDefault="00020709" w:rsidP="0002070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en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E9A84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05501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AA8D9" w14:textId="0D2F9707" w:rsidR="000D1E2E" w:rsidRPr="00294728" w:rsidRDefault="003D4EBD" w:rsidP="0002070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="00020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20709"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tr w:rsidR="000D1E2E" w:rsidRPr="00294728" w14:paraId="008D4D32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EB189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monoclonal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DBFB2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-K10</w:t>
            </w: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FCAEE" w14:textId="608217AD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0</w:t>
            </w:r>
            <w:r w:rsidRPr="0029472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terminus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9004C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gen 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D5CEA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414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28036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0D1E2E" w:rsidRPr="00294728" w14:paraId="0F8B5FAE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725C5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monoclonal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CFA9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99</w:t>
            </w: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B4436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0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a 468-584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49FD6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cam 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4B4E1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ab183317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BD0F1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0D1E2E" w:rsidRPr="00294728" w14:paraId="0556FABD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25D8A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monoclonal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B7457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607IHCY</w:t>
            </w: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AF52A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0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a 555-584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C11A4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cam 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DA210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ab76318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EFF5A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50</w:t>
            </w:r>
          </w:p>
        </w:tc>
      </w:tr>
      <w:tr w:rsidR="000D1E2E" w:rsidRPr="00294728" w14:paraId="117BE2FD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DCC5F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monoclonal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63CB0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1612Y</w:t>
            </w: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32699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14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a 400-500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C7C65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cam 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D0D1B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ab51054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C7330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BF7BAA" w:rsidRPr="00294728" w14:paraId="6964AD7D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56D0F" w14:textId="3B246092" w:rsidR="00BF7BAA" w:rsidRPr="00294728" w:rsidRDefault="00BF7BAA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oat serum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59FC9" w14:textId="77777777" w:rsidR="00BF7BAA" w:rsidRPr="00294728" w:rsidRDefault="00BF7BAA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F9280" w14:textId="4B3882EB" w:rsidR="00BF7BAA" w:rsidRPr="00294728" w:rsidRDefault="00BF7BAA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FP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3FFFA" w14:textId="45BCF8C4" w:rsidR="00BF7BAA" w:rsidRPr="00294728" w:rsidRDefault="00BF7BAA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bcam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24F6" w14:textId="15316A4F" w:rsidR="00BF7BAA" w:rsidRPr="00294728" w:rsidRDefault="00BF7BAA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#ab5450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6D70C" w14:textId="25D22311" w:rsidR="00BF7BAA" w:rsidRPr="00294728" w:rsidRDefault="00BF7BAA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:1000</w:t>
            </w:r>
          </w:p>
        </w:tc>
      </w:tr>
      <w:tr w:rsidR="00627A24" w:rsidRPr="00294728" w14:paraId="55CC6FDF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14F9" w14:textId="2F1B70FD" w:rsidR="00627A24" w:rsidRPr="00294728" w:rsidRDefault="00627A24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abbit 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E739E" w14:textId="77777777" w:rsidR="00627A24" w:rsidRPr="00294728" w:rsidRDefault="00627A24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6421A" w14:textId="5FEB3211" w:rsidR="00627A24" w:rsidRPr="00294728" w:rsidRDefault="00627A24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fibrillarin</w:t>
            </w:r>
            <w:r w:rsidR="008A0CAF" w:rsidRPr="00294728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, aa 1-100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2A0C8" w14:textId="6103E106" w:rsidR="00627A24" w:rsidRPr="00294728" w:rsidRDefault="00627A24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bcam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F017A" w14:textId="71F9C692" w:rsidR="00627A24" w:rsidRPr="00294728" w:rsidRDefault="00627A24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#5821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8A9F3" w14:textId="20265EC8" w:rsidR="00627A24" w:rsidRPr="00294728" w:rsidRDefault="00627A24" w:rsidP="00A16C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:1000</w:t>
            </w:r>
          </w:p>
        </w:tc>
      </w:tr>
      <w:tr w:rsidR="000D1E2E" w:rsidRPr="00294728" w14:paraId="7000C9E1" w14:textId="77777777" w:rsidTr="00294728">
        <w:trPr>
          <w:trHeight w:val="270"/>
        </w:trPr>
        <w:tc>
          <w:tcPr>
            <w:tcW w:w="2538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FC2A0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abbit 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1768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EAC34" w14:textId="77777777" w:rsidR="000D1E2E" w:rsidRPr="00294728" w:rsidRDefault="000D1E2E" w:rsidP="00B97D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126F4" w14:textId="13AA2D54" w:rsidR="000D1E2E" w:rsidRPr="00294728" w:rsidRDefault="003D4EBD" w:rsidP="0029472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lamin B1</w:t>
            </w:r>
            <w:r w:rsidRPr="002947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a 400-500</w:t>
            </w:r>
          </w:p>
        </w:tc>
        <w:tc>
          <w:tcPr>
            <w:tcW w:w="131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0635E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Abcam </w:t>
            </w:r>
          </w:p>
        </w:tc>
        <w:tc>
          <w:tcPr>
            <w:tcW w:w="1274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0CC03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#ab16048</w:t>
            </w:r>
          </w:p>
        </w:tc>
        <w:tc>
          <w:tcPr>
            <w:tcW w:w="1098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F7823" w14:textId="77777777" w:rsidR="000D1E2E" w:rsidRPr="00294728" w:rsidRDefault="003D4EBD" w:rsidP="00B97D9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7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:800</w:t>
            </w:r>
          </w:p>
        </w:tc>
      </w:tr>
    </w:tbl>
    <w:p w14:paraId="31770565" w14:textId="462BACF3" w:rsidR="00714201" w:rsidRDefault="00714201">
      <w:pPr>
        <w:widowControl w:val="0"/>
        <w:spacing w:line="240" w:lineRule="auto"/>
        <w:rPr>
          <w:rFonts w:ascii="Arial" w:eastAsia="Arial" w:hAnsi="Arial" w:cs="Arial"/>
          <w:lang w:val="en-US"/>
        </w:rPr>
      </w:pPr>
    </w:p>
    <w:tbl>
      <w:tblPr>
        <w:tblStyle w:val="TableNormal1"/>
        <w:tblW w:w="104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47"/>
        <w:gridCol w:w="1991"/>
        <w:gridCol w:w="2970"/>
        <w:gridCol w:w="1843"/>
        <w:gridCol w:w="1111"/>
      </w:tblGrid>
      <w:tr w:rsidR="000D1E2E" w:rsidRPr="007A3A08" w14:paraId="42787D21" w14:textId="77777777" w:rsidTr="00294728">
        <w:trPr>
          <w:trHeight w:val="530"/>
        </w:trPr>
        <w:tc>
          <w:tcPr>
            <w:tcW w:w="2547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E0328" w14:textId="6A485B09" w:rsidR="000D1E2E" w:rsidRPr="007A3A08" w:rsidRDefault="00EB0B76" w:rsidP="001E0DE7">
            <w:pPr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</w:rPr>
              <w:br w:type="page"/>
            </w:r>
            <w:r w:rsidR="001E0DE7">
              <w:rPr>
                <w:rFonts w:ascii="Times New Roman" w:hAnsi="Times New Roman" w:cs="Times New Roman"/>
                <w:sz w:val="24"/>
              </w:rPr>
              <w:t>s</w:t>
            </w:r>
            <w:r w:rsidR="003D4EBD" w:rsidRPr="007A3A0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condary antibody</w:t>
            </w:r>
          </w:p>
        </w:tc>
        <w:tc>
          <w:tcPr>
            <w:tcW w:w="199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B1D40" w14:textId="469B58F1" w:rsidR="000D1E2E" w:rsidRPr="007A3A08" w:rsidRDefault="001E0DE7" w:rsidP="001E0DE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</w:t>
            </w:r>
            <w:r w:rsidR="0029472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onjugated f</w:t>
            </w:r>
            <w:r w:rsidR="003D4EBD" w:rsidRPr="007A3A0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luorophore</w:t>
            </w:r>
          </w:p>
        </w:tc>
        <w:tc>
          <w:tcPr>
            <w:tcW w:w="29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DDF30" w14:textId="4BB7F185" w:rsidR="000D1E2E" w:rsidRPr="007A3A08" w:rsidRDefault="001E0DE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c</w:t>
            </w:r>
            <w:r w:rsidR="003D4EBD" w:rsidRPr="007A3A0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ompany</w:t>
            </w:r>
          </w:p>
        </w:tc>
        <w:tc>
          <w:tcPr>
            <w:tcW w:w="184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82474" w14:textId="77777777" w:rsidR="000D1E2E" w:rsidRPr="007A3A08" w:rsidRDefault="000D1E2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1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F7964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B6543" w14:textId="7A85D005" w:rsidR="000D1E2E" w:rsidRPr="007A3A08" w:rsidRDefault="001E0DE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d</w:t>
            </w:r>
            <w:r w:rsidR="003D4EBD" w:rsidRPr="007A3A0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ilution</w:t>
            </w:r>
          </w:p>
        </w:tc>
      </w:tr>
      <w:tr w:rsidR="000D1E2E" w:rsidRPr="007A3A08" w14:paraId="64F6720C" w14:textId="77777777" w:rsidTr="00294728">
        <w:trPr>
          <w:trHeight w:val="270"/>
        </w:trPr>
        <w:tc>
          <w:tcPr>
            <w:tcW w:w="2547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520E6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nti-guinea pig IgG</w:t>
            </w:r>
          </w:p>
        </w:tc>
        <w:tc>
          <w:tcPr>
            <w:tcW w:w="199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BDD16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lexa Fluor 594</w:t>
            </w:r>
          </w:p>
        </w:tc>
        <w:tc>
          <w:tcPr>
            <w:tcW w:w="29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D8469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Jackson ImmunoResearch </w:t>
            </w:r>
          </w:p>
        </w:tc>
        <w:tc>
          <w:tcPr>
            <w:tcW w:w="184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8DE2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#706-585-148</w:t>
            </w:r>
          </w:p>
        </w:tc>
        <w:tc>
          <w:tcPr>
            <w:tcW w:w="1111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8D37E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1:250</w:t>
            </w:r>
          </w:p>
        </w:tc>
      </w:tr>
      <w:tr w:rsidR="000D1E2E" w:rsidRPr="007A3A08" w14:paraId="1A45D966" w14:textId="77777777" w:rsidTr="00294728">
        <w:trPr>
          <w:trHeight w:val="270"/>
        </w:trPr>
        <w:tc>
          <w:tcPr>
            <w:tcW w:w="2547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21810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nti-mouse IgG</w:t>
            </w:r>
          </w:p>
        </w:tc>
        <w:tc>
          <w:tcPr>
            <w:tcW w:w="199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2189E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lexa Fluor 488</w:t>
            </w:r>
          </w:p>
        </w:tc>
        <w:tc>
          <w:tcPr>
            <w:tcW w:w="29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75A70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Jackson ImmunoResearch </w:t>
            </w:r>
          </w:p>
        </w:tc>
        <w:tc>
          <w:tcPr>
            <w:tcW w:w="184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549E3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#715-545-150</w:t>
            </w:r>
          </w:p>
        </w:tc>
        <w:tc>
          <w:tcPr>
            <w:tcW w:w="1111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06314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1:500</w:t>
            </w:r>
          </w:p>
        </w:tc>
      </w:tr>
      <w:tr w:rsidR="000D1E2E" w:rsidRPr="007A3A08" w14:paraId="7E34A103" w14:textId="77777777" w:rsidTr="00294728">
        <w:trPr>
          <w:trHeight w:val="270"/>
        </w:trPr>
        <w:tc>
          <w:tcPr>
            <w:tcW w:w="2547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1DD86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nti-mouse IgG</w:t>
            </w:r>
          </w:p>
        </w:tc>
        <w:tc>
          <w:tcPr>
            <w:tcW w:w="199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0B63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lexa Fluor 594</w:t>
            </w:r>
          </w:p>
        </w:tc>
        <w:tc>
          <w:tcPr>
            <w:tcW w:w="29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DA72A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Life Techologies </w:t>
            </w:r>
          </w:p>
        </w:tc>
        <w:tc>
          <w:tcPr>
            <w:tcW w:w="184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2B3B2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#A21203</w:t>
            </w:r>
          </w:p>
        </w:tc>
        <w:tc>
          <w:tcPr>
            <w:tcW w:w="1111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4B1C4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1:200</w:t>
            </w:r>
          </w:p>
        </w:tc>
      </w:tr>
      <w:tr w:rsidR="000D1E2E" w:rsidRPr="007A3A08" w14:paraId="382EBCB4" w14:textId="77777777" w:rsidTr="00294728">
        <w:trPr>
          <w:trHeight w:val="270"/>
        </w:trPr>
        <w:tc>
          <w:tcPr>
            <w:tcW w:w="2547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F71C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anti-rabbit IgG </w:t>
            </w:r>
          </w:p>
        </w:tc>
        <w:tc>
          <w:tcPr>
            <w:tcW w:w="199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1D34E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lexa Fluor 488</w:t>
            </w:r>
          </w:p>
        </w:tc>
        <w:tc>
          <w:tcPr>
            <w:tcW w:w="29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3FA8D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Jackson ImmunoResearch </w:t>
            </w:r>
          </w:p>
        </w:tc>
        <w:tc>
          <w:tcPr>
            <w:tcW w:w="184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FDB4D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# 711-545-152</w:t>
            </w:r>
          </w:p>
        </w:tc>
        <w:tc>
          <w:tcPr>
            <w:tcW w:w="1111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CE661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1:500</w:t>
            </w:r>
          </w:p>
        </w:tc>
      </w:tr>
      <w:tr w:rsidR="000D1E2E" w:rsidRPr="007A3A08" w14:paraId="6032BDB7" w14:textId="77777777" w:rsidTr="00294728">
        <w:trPr>
          <w:trHeight w:val="270"/>
        </w:trPr>
        <w:tc>
          <w:tcPr>
            <w:tcW w:w="2547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A1856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anti-rabbit IgG </w:t>
            </w:r>
          </w:p>
        </w:tc>
        <w:tc>
          <w:tcPr>
            <w:tcW w:w="199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48F02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lexa Fluor 647</w:t>
            </w:r>
          </w:p>
        </w:tc>
        <w:tc>
          <w:tcPr>
            <w:tcW w:w="29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F0BA1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Jackson ImmunoResearch </w:t>
            </w:r>
          </w:p>
        </w:tc>
        <w:tc>
          <w:tcPr>
            <w:tcW w:w="184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DF968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#711-175-152</w:t>
            </w:r>
          </w:p>
        </w:tc>
        <w:tc>
          <w:tcPr>
            <w:tcW w:w="1111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5BD0E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1:500</w:t>
            </w:r>
          </w:p>
        </w:tc>
      </w:tr>
      <w:tr w:rsidR="000D1E2E" w:rsidRPr="007A3A08" w14:paraId="623747C1" w14:textId="77777777" w:rsidTr="00294728">
        <w:trPr>
          <w:trHeight w:val="270"/>
        </w:trPr>
        <w:tc>
          <w:tcPr>
            <w:tcW w:w="2547" w:type="dxa"/>
            <w:tcBorders>
              <w:top w:val="single" w:sz="4" w:space="0" w:color="F79646"/>
              <w:left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50A99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anti-mouse IgG </w:t>
            </w:r>
          </w:p>
        </w:tc>
        <w:tc>
          <w:tcPr>
            <w:tcW w:w="1991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43F62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Alexa Fluor 647</w:t>
            </w:r>
          </w:p>
        </w:tc>
        <w:tc>
          <w:tcPr>
            <w:tcW w:w="2970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08E76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 xml:space="preserve">Jackson ImmunoResearch </w:t>
            </w:r>
          </w:p>
        </w:tc>
        <w:tc>
          <w:tcPr>
            <w:tcW w:w="1843" w:type="dxa"/>
            <w:tcBorders>
              <w:top w:val="single" w:sz="4" w:space="0" w:color="F79646"/>
              <w:left w:val="nil"/>
              <w:bottom w:val="single" w:sz="4" w:space="0" w:color="F7964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60215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#715-605-150</w:t>
            </w:r>
          </w:p>
        </w:tc>
        <w:tc>
          <w:tcPr>
            <w:tcW w:w="1111" w:type="dxa"/>
            <w:tcBorders>
              <w:top w:val="single" w:sz="4" w:space="0" w:color="F79646"/>
              <w:left w:val="nil"/>
              <w:bottom w:val="single" w:sz="4" w:space="0" w:color="F79646"/>
              <w:right w:val="single" w:sz="4" w:space="0" w:color="F7964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AC8D4" w14:textId="77777777" w:rsidR="000D1E2E" w:rsidRPr="007A3A08" w:rsidRDefault="003D4EB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7A3A08">
              <w:rPr>
                <w:rFonts w:ascii="Times New Roman" w:hAnsi="Times New Roman" w:cs="Times New Roman"/>
                <w:sz w:val="24"/>
                <w:lang w:val="en-US"/>
              </w:rPr>
              <w:t>1:400</w:t>
            </w:r>
          </w:p>
        </w:tc>
      </w:tr>
    </w:tbl>
    <w:p w14:paraId="54026C04" w14:textId="07975233" w:rsidR="00483A78" w:rsidRDefault="00483A78">
      <w:pPr>
        <w:spacing w:after="0" w:line="240" w:lineRule="auto"/>
      </w:pPr>
    </w:p>
    <w:p w14:paraId="1803D55E" w14:textId="77777777" w:rsidR="00483A78" w:rsidRDefault="00483A78" w:rsidP="006268BC">
      <w:pPr>
        <w:spacing w:after="0" w:line="240" w:lineRule="auto"/>
        <w:sectPr w:rsidR="00483A78" w:rsidSect="00F05BFC">
          <w:pgSz w:w="16840" w:h="11900" w:orient="landscape"/>
          <w:pgMar w:top="716" w:right="851" w:bottom="1134" w:left="851" w:header="708" w:footer="148" w:gutter="0"/>
          <w:cols w:space="720"/>
          <w:docGrid w:linePitch="299"/>
        </w:sectPr>
      </w:pPr>
    </w:p>
    <w:p w14:paraId="6A14060A" w14:textId="76A6B9DB" w:rsidR="00D851CC" w:rsidRPr="002D6566" w:rsidRDefault="00D851CC" w:rsidP="002D6566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2D6566">
        <w:rPr>
          <w:rFonts w:ascii="Times New Roman" w:hAnsi="Times New Roman" w:cs="Times New Roman"/>
          <w:b/>
          <w:bCs/>
          <w:sz w:val="24"/>
          <w:lang w:val="en-US"/>
        </w:rPr>
        <w:t>Legend of supplemental figures</w:t>
      </w:r>
    </w:p>
    <w:p w14:paraId="5B7FADD7" w14:textId="03DBFE69" w:rsidR="00A16CDA" w:rsidRPr="002D6566" w:rsidRDefault="00A16CDA" w:rsidP="002D656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D6566">
        <w:rPr>
          <w:rFonts w:ascii="Times New Roman" w:hAnsi="Times New Roman" w:cs="Times New Roman"/>
          <w:b/>
          <w:bCs/>
          <w:sz w:val="24"/>
          <w:lang w:val="en-US"/>
        </w:rPr>
        <w:t>Fig</w:t>
      </w:r>
      <w:r w:rsidR="00D851CC" w:rsidRPr="002D6566">
        <w:rPr>
          <w:rFonts w:ascii="Times New Roman" w:hAnsi="Times New Roman" w:cs="Times New Roman"/>
          <w:b/>
          <w:bCs/>
          <w:sz w:val="24"/>
          <w:lang w:val="en-US"/>
        </w:rPr>
        <w:t>ure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 xml:space="preserve"> S1. Plasmid constructs harbouring eGFP / mCherry-tagged </w:t>
      </w:r>
      <w:r w:rsidRPr="002D6566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KRT10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 xml:space="preserve"> cDNAs carrying C-terminal frameshift variants result in K10 variants. 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Constructs were generated from mRNA transcribed in NKc21 keratinocytes following transient transfection with either wildtype (p1_wt_g_GFP) or IWC-associated (p4_var_g_GFP) </w:t>
      </w:r>
      <w:r w:rsidRPr="002D6566">
        <w:rPr>
          <w:rFonts w:ascii="Times New Roman" w:hAnsi="Times New Roman" w:cs="Times New Roman"/>
          <w:i/>
          <w:iCs/>
          <w:sz w:val="24"/>
          <w:lang w:val="en-US"/>
        </w:rPr>
        <w:t xml:space="preserve">KRT10 </w:t>
      </w:r>
      <w:r w:rsidRPr="002D6566">
        <w:rPr>
          <w:rFonts w:ascii="Times New Roman" w:hAnsi="Times New Roman" w:cs="Times New Roman"/>
          <w:sz w:val="24"/>
          <w:lang w:val="en-US"/>
        </w:rPr>
        <w:t>gDNA. The p3_wt_s_GFP product, spliced from p1, was comparable to the natural wildtype product. All splice products from p4 transcribed altered K10 with either premature stop (p14_ter_s_GFP), an arginine-rich (p6_arg_s_GFP/p7_arg_s_mCherry, p8_arg_s_GFP, p9_arg_s_GFP) or an alanine-rich C-terminus (p11_ala_s_GFP/p12_ala_s_mCherry). Indicated in red are the changed K10 C-termini.</w:t>
      </w:r>
    </w:p>
    <w:p w14:paraId="0C68D480" w14:textId="06C8A773" w:rsidR="007501CC" w:rsidRPr="002D6566" w:rsidRDefault="007501CC" w:rsidP="002D6566">
      <w:pPr>
        <w:spacing w:line="480" w:lineRule="auto"/>
        <w:jc w:val="both"/>
        <w:rPr>
          <w:rFonts w:ascii="Times New Roman" w:eastAsia="Arial" w:hAnsi="Times New Roman" w:cs="Times New Roman"/>
          <w:sz w:val="24"/>
          <w:lang w:val="en-US"/>
        </w:rPr>
      </w:pPr>
      <w:r w:rsidRPr="002D6566">
        <w:rPr>
          <w:rFonts w:ascii="Times New Roman" w:hAnsi="Times New Roman" w:cs="Times New Roman"/>
          <w:b/>
          <w:bCs/>
          <w:sz w:val="24"/>
          <w:lang w:val="en-US"/>
        </w:rPr>
        <w:t xml:space="preserve">Figure S2. N- and C-terminus-specific immunofluorescence staining of K10 in NKc21 keratinocytes transiently transfected with K10 variant-encoding plasmids. </w:t>
      </w:r>
      <w:r w:rsidRPr="002D6566">
        <w:rPr>
          <w:rFonts w:ascii="Times New Roman" w:hAnsi="Times New Roman" w:cs="Times New Roman"/>
          <w:sz w:val="24"/>
          <w:lang w:val="en-US"/>
        </w:rPr>
        <w:t>NKc21 cells were transiently transfected with plasmids expressing cDNA of a wildtype control (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wt</w:t>
      </w:r>
      <w:r w:rsidRPr="002D6566">
        <w:rPr>
          <w:rFonts w:ascii="Times New Roman" w:hAnsi="Times New Roman" w:cs="Times New Roman"/>
          <w:sz w:val="24"/>
          <w:lang w:val="en-US"/>
        </w:rPr>
        <w:t>; p2_wt_c_GFP), an IWC patient (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rg</w:t>
      </w:r>
      <w:r w:rsidRPr="002D6566">
        <w:rPr>
          <w:rFonts w:ascii="Times New Roman" w:hAnsi="Times New Roman" w:cs="Times New Roman"/>
          <w:sz w:val="24"/>
          <w:lang w:val="en-US"/>
        </w:rPr>
        <w:t>; p5_arg_c_GFP), a previously described alanine-shift (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la</w:t>
      </w:r>
      <w:r w:rsidRPr="002D6566">
        <w:rPr>
          <w:rFonts w:ascii="Times New Roman" w:hAnsi="Times New Roman" w:cs="Times New Roman"/>
          <w:sz w:val="24"/>
          <w:lang w:val="en-US"/>
        </w:rPr>
        <w:t>; p10_ala_c_GFP), or a hypothetical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ter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(p13_ter_c_GFP). K10 was detected either by imaging of eGFP expressed from plasmid (cellular EGFP, green</w:t>
      </w:r>
      <w:r w:rsidRPr="002D6566">
        <w:rPr>
          <w:rFonts w:ascii="Times New Roman" w:hAnsi="Times New Roman" w:cs="Times New Roman"/>
          <w:color w:val="auto"/>
          <w:sz w:val="24"/>
          <w:lang w:val="en-US"/>
        </w:rPr>
        <w:t>) or immunostaining with either an N- (DE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-K10, orange) or C-terminus-specific </w:t>
      </w:r>
      <w:r w:rsidRPr="002D6566">
        <w:rPr>
          <w:rFonts w:ascii="Times New Roman" w:hAnsi="Times New Roman" w:cs="Times New Roman"/>
          <w:color w:val="auto"/>
          <w:sz w:val="24"/>
          <w:lang w:val="en-US"/>
        </w:rPr>
        <w:t>anti-K10 antibody</w:t>
      </w:r>
      <w:r w:rsidRPr="002D6566">
        <w:rPr>
          <w:rFonts w:ascii="Times New Roman" w:hAnsi="Times New Roman" w:cs="Times New Roman"/>
          <w:color w:val="FF0000"/>
          <w:sz w:val="24"/>
          <w:lang w:val="en-US"/>
        </w:rPr>
        <w:t xml:space="preserve"> </w:t>
      </w:r>
      <w:r w:rsidRPr="002D6566">
        <w:rPr>
          <w:rFonts w:ascii="Times New Roman" w:hAnsi="Times New Roman" w:cs="Times New Roman"/>
          <w:sz w:val="24"/>
          <w:lang w:val="en-US"/>
        </w:rPr>
        <w:t>(EP1607IHCY, red).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wt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could be detected via both antibodies. All aberrant K10 could only be detected by the N-terminus-specific antibody, confirming the deleterious effect of the respective mutations on the K10 tail domain. Similar results were obtained using anti-K10 antibodies LH2 (N-terminal binding) and SP99 (C-terminal binding) (data not shown). DAPI (blue) was used for nuclear staining. Scale bar, 5 μm.</w:t>
      </w:r>
    </w:p>
    <w:p w14:paraId="36B3C081" w14:textId="5EA91C54" w:rsidR="00A16CDA" w:rsidRPr="002D6566" w:rsidRDefault="00A16CDA" w:rsidP="002D656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D6566">
        <w:rPr>
          <w:rFonts w:ascii="Times New Roman" w:hAnsi="Times New Roman" w:cs="Times New Roman"/>
          <w:b/>
          <w:bCs/>
          <w:sz w:val="24"/>
          <w:lang w:val="en-US"/>
        </w:rPr>
        <w:t>Figure S</w:t>
      </w:r>
      <w:r w:rsidR="007501CC" w:rsidRPr="002D6566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 xml:space="preserve">. Nuclear co-localization of arginine-rich K10 with alanine-rich and wildtype K10. </w:t>
      </w:r>
      <w:r w:rsidRPr="002D6566">
        <w:rPr>
          <w:rFonts w:ascii="Times New Roman" w:hAnsi="Times New Roman" w:cs="Times New Roman"/>
          <w:sz w:val="24"/>
          <w:lang w:val="en-US"/>
        </w:rPr>
        <w:t>NKc21 cells were transiently co-transfected with either p6_arg_s_GFP and p12_ala_s-mCherry or p3_wt_S_GFP and p7_arg_s_mCherry. The nuclear localization of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rg</w:t>
      </w:r>
      <w:r w:rsidRPr="002D6566">
        <w:rPr>
          <w:rFonts w:ascii="Times New Roman" w:hAnsi="Times New Roman" w:cs="Times New Roman"/>
          <w:sz w:val="24"/>
          <w:lang w:val="en-US"/>
        </w:rPr>
        <w:t>,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wt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and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la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was detected by imaging of the eGFP (cellular eGFP, green) and mCherry (cellular mCherry, red). Overlapping fluorescence of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rg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and either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la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or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wt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confirmed nuclear transport of higher polymers</w:t>
      </w:r>
      <w:r w:rsidRPr="002D6566">
        <w:rPr>
          <w:rFonts w:ascii="Times New Roman" w:hAnsi="Times New Roman" w:cs="Times New Roman"/>
          <w:sz w:val="24"/>
          <w:lang w:val="en-GB"/>
        </w:rPr>
        <w:t>.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DAPI (blue) was used for nuclear staining. Scale bar, 5 μm.</w:t>
      </w:r>
    </w:p>
    <w:p w14:paraId="64D882AC" w14:textId="1E50ECE8" w:rsidR="00A16CDA" w:rsidRPr="002D6566" w:rsidRDefault="00A16CDA" w:rsidP="002D656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D6566">
        <w:rPr>
          <w:rFonts w:ascii="Times New Roman" w:hAnsi="Times New Roman" w:cs="Times New Roman"/>
          <w:b/>
          <w:bCs/>
          <w:sz w:val="24"/>
          <w:lang w:val="en-US"/>
        </w:rPr>
        <w:t>Figure S</w:t>
      </w:r>
      <w:r w:rsidR="007501CC" w:rsidRPr="002D6566">
        <w:rPr>
          <w:rFonts w:ascii="Times New Roman" w:hAnsi="Times New Roman" w:cs="Times New Roman"/>
          <w:b/>
          <w:bCs/>
          <w:sz w:val="24"/>
          <w:lang w:val="en-US"/>
        </w:rPr>
        <w:t>4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 xml:space="preserve">. Nuclear co-localization of arginine-rich K10 with endogenous K5. </w:t>
      </w:r>
      <w:r w:rsidRPr="002D6566">
        <w:rPr>
          <w:rFonts w:ascii="Times New Roman" w:hAnsi="Times New Roman" w:cs="Times New Roman"/>
          <w:sz w:val="24"/>
          <w:lang w:val="en-US"/>
        </w:rPr>
        <w:t>NKc21 cells were transiently transfected with either p1_wt_g_GFP or p5_arg_c_GFP. Co-staining of endogenous K5 (GP-CK5, orange) and K10 (cellular eGFP and DE-K10, both green) indicated a nuclear K5 co-localization with K10 in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rg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-expressing cells (arrow). Staining of lamin (red) confirmed this nuclear localization. Scale bar, </w:t>
      </w:r>
      <w:r w:rsidR="002417F0">
        <w:rPr>
          <w:rFonts w:ascii="Times New Roman" w:hAnsi="Times New Roman" w:cs="Times New Roman"/>
          <w:sz w:val="24"/>
          <w:lang w:val="en-US"/>
        </w:rPr>
        <w:t>5</w:t>
      </w:r>
      <w:r w:rsidR="002417F0" w:rsidRPr="002D6566">
        <w:rPr>
          <w:rFonts w:ascii="Times New Roman" w:hAnsi="Times New Roman" w:cs="Times New Roman"/>
          <w:sz w:val="24"/>
          <w:lang w:val="en-US"/>
        </w:rPr>
        <w:t> </w:t>
      </w:r>
      <w:r w:rsidRPr="002D6566">
        <w:rPr>
          <w:rFonts w:ascii="Times New Roman" w:hAnsi="Times New Roman" w:cs="Times New Roman"/>
          <w:sz w:val="24"/>
          <w:lang w:val="en-US"/>
        </w:rPr>
        <w:t>μm.</w:t>
      </w:r>
    </w:p>
    <w:p w14:paraId="256899F0" w14:textId="6D3067E3" w:rsidR="00C24482" w:rsidRPr="00F06159" w:rsidRDefault="00C24482" w:rsidP="00C244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Figure</w:t>
      </w:r>
      <w:r w:rsidRPr="00CC6F95">
        <w:rPr>
          <w:rFonts w:ascii="Times New Roman" w:hAnsi="Times New Roman" w:cs="Times New Roman"/>
          <w:b/>
          <w:bCs/>
          <w:sz w:val="24"/>
          <w:lang w:val="en-US"/>
        </w:rPr>
        <w:t xml:space="preserve"> S</w:t>
      </w:r>
      <w:r w:rsidR="001A1242">
        <w:rPr>
          <w:rFonts w:ascii="Times New Roman" w:hAnsi="Times New Roman" w:cs="Times New Roman"/>
          <w:b/>
          <w:bCs/>
          <w:sz w:val="24"/>
          <w:lang w:val="en-US"/>
        </w:rPr>
        <w:t>5</w:t>
      </w:r>
      <w:r w:rsidRPr="00CC6F95">
        <w:rPr>
          <w:rFonts w:ascii="Times New Roman" w:hAnsi="Times New Roman" w:cs="Times New Roman"/>
          <w:b/>
          <w:bCs/>
          <w:sz w:val="24"/>
          <w:lang w:val="en-US"/>
        </w:rPr>
        <w:t>. Quantitation of epidermal thickness was calculated on hematoxylin and eosin stained epidermal equivalents.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At least four distinct areas were measured per epidermal equivalent. Six differentiated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K10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vertAlign w:val="subscript"/>
          <w:lang w:val="en-US"/>
        </w:rPr>
        <w:t>arg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(2x e3_arg_26-1, 4x e4_arg_26-1)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, seven differentiated 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>K10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vertAlign w:val="subscript"/>
          <w:lang w:val="en-US"/>
        </w:rPr>
        <w:t>ala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>(4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>x e5_ala_26-1, 3x e6_ala_26-1)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, and two 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>K10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vertAlign w:val="subscript"/>
          <w:lang w:val="en-US"/>
        </w:rPr>
        <w:t>wt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clones</w:t>
      </w:r>
      <w:r w:rsidRPr="00A057E9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were 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included. Ratio between thickness of keratinocyte layers and insert membrane was calculated to avoid bias by embedding technique e.g. cutting angle. </w:t>
      </w:r>
      <w:r>
        <w:rPr>
          <w:rFonts w:ascii="Times New Roman" w:eastAsia="Arial" w:hAnsi="Times New Roman" w:cs="Times New Roman"/>
          <w:color w:val="1A171C"/>
          <w:sz w:val="24"/>
          <w:szCs w:val="24"/>
          <w:u w:color="1A171C"/>
          <w:lang w:val="en-US"/>
        </w:rPr>
        <w:t>Brown-Forsythe and Welch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ANOVA tests resulted in significant differences in thickness between the K10</w:t>
      </w:r>
      <w:r w:rsidRPr="00750A3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la</w:t>
      </w:r>
      <w:r w:rsidRPr="00DA43CD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>and K10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rg</w:t>
      </w:r>
      <w:r w:rsidRPr="00DA43CD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>or K10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wt</w:t>
      </w:r>
      <w:r w:rsidRPr="00DA43CD"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 xml:space="preserve"> </w:t>
      </w:r>
      <w:r>
        <w:rPr>
          <w:rFonts w:ascii="Times New Roman" w:hAnsi="Times New Roman" w:cs="Times New Roman"/>
          <w:color w:val="1A171C"/>
          <w:sz w:val="24"/>
          <w:szCs w:val="24"/>
          <w:u w:color="1A171C"/>
          <w:lang w:val="en-US"/>
        </w:rPr>
        <w:t>epidermal equivalents.</w:t>
      </w:r>
    </w:p>
    <w:p w14:paraId="44D6C3A8" w14:textId="2AA9CE4A" w:rsidR="007F3911" w:rsidRPr="002D6566" w:rsidRDefault="00A16CDA" w:rsidP="002D656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D6566">
        <w:rPr>
          <w:rFonts w:ascii="Times New Roman" w:hAnsi="Times New Roman" w:cs="Times New Roman"/>
          <w:b/>
          <w:bCs/>
          <w:sz w:val="24"/>
          <w:lang w:val="en-US"/>
        </w:rPr>
        <w:t>Fig</w:t>
      </w:r>
      <w:r w:rsidR="00D851CC" w:rsidRPr="002D6566">
        <w:rPr>
          <w:rFonts w:ascii="Times New Roman" w:hAnsi="Times New Roman" w:cs="Times New Roman"/>
          <w:b/>
          <w:bCs/>
          <w:sz w:val="24"/>
          <w:lang w:val="en-US"/>
        </w:rPr>
        <w:t>ure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634CF3" w:rsidRPr="002D6566"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634CF3">
        <w:rPr>
          <w:rFonts w:ascii="Times New Roman" w:hAnsi="Times New Roman" w:cs="Times New Roman"/>
          <w:b/>
          <w:bCs/>
          <w:sz w:val="24"/>
          <w:lang w:val="en-US"/>
        </w:rPr>
        <w:t>6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>Epidermal equivalents derived from K10</w:t>
      </w:r>
      <w:r w:rsidRPr="002D6566">
        <w:rPr>
          <w:rFonts w:ascii="Times New Roman" w:hAnsi="Times New Roman" w:cs="Times New Roman"/>
          <w:b/>
          <w:bCs/>
          <w:sz w:val="24"/>
          <w:vertAlign w:val="subscript"/>
          <w:lang w:val="en-US"/>
        </w:rPr>
        <w:t>arg</w:t>
      </w:r>
      <w:r w:rsidRPr="002D6566">
        <w:rPr>
          <w:rFonts w:ascii="Times New Roman" w:hAnsi="Times New Roman" w:cs="Times New Roman"/>
          <w:b/>
          <w:bCs/>
          <w:sz w:val="24"/>
          <w:lang w:val="en-US"/>
        </w:rPr>
        <w:t xml:space="preserve"> keratinocyte single cell clones display nuclear co-localization of K10 and K5 in differentiated suprabasal layers.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Co-staining of endogenous K5 (GP-CK5, </w:t>
      </w:r>
      <w:r w:rsidR="00C16721">
        <w:rPr>
          <w:rFonts w:ascii="Times New Roman" w:hAnsi="Times New Roman" w:cs="Times New Roman"/>
          <w:sz w:val="24"/>
          <w:lang w:val="en-US"/>
        </w:rPr>
        <w:t>green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) and K10 (DE-K10, </w:t>
      </w:r>
      <w:r w:rsidR="00C16721">
        <w:rPr>
          <w:rFonts w:ascii="Times New Roman" w:hAnsi="Times New Roman" w:cs="Times New Roman"/>
          <w:sz w:val="24"/>
          <w:lang w:val="en-US"/>
        </w:rPr>
        <w:t>red</w:t>
      </w:r>
      <w:r w:rsidRPr="002D6566">
        <w:rPr>
          <w:rFonts w:ascii="Times New Roman" w:hAnsi="Times New Roman" w:cs="Times New Roman"/>
          <w:sz w:val="24"/>
          <w:lang w:val="en-US"/>
        </w:rPr>
        <w:t>) indicated a nuclear K5 co-localization with K10 in the differentiated suprabasal layers of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rg</w:t>
      </w:r>
      <w:r w:rsidRPr="002D6566">
        <w:rPr>
          <w:rFonts w:ascii="Times New Roman" w:hAnsi="Times New Roman" w:cs="Times New Roman"/>
          <w:sz w:val="24"/>
          <w:lang w:val="en-US"/>
        </w:rPr>
        <w:t>-derived epidermal equivalents (arrow). In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wt</w:t>
      </w:r>
      <w:r w:rsidRPr="002D6566">
        <w:rPr>
          <w:rFonts w:ascii="Times New Roman" w:hAnsi="Times New Roman" w:cs="Times New Roman"/>
          <w:sz w:val="24"/>
          <w:lang w:val="en-US"/>
        </w:rPr>
        <w:t>- and K10</w:t>
      </w:r>
      <w:r w:rsidRPr="002D6566">
        <w:rPr>
          <w:rFonts w:ascii="Times New Roman" w:hAnsi="Times New Roman" w:cs="Times New Roman"/>
          <w:sz w:val="24"/>
          <w:vertAlign w:val="subscript"/>
          <w:lang w:val="en-US"/>
        </w:rPr>
        <w:t>ala</w:t>
      </w:r>
      <w:r w:rsidRPr="002D6566">
        <w:rPr>
          <w:rFonts w:ascii="Times New Roman" w:hAnsi="Times New Roman" w:cs="Times New Roman"/>
          <w:sz w:val="24"/>
          <w:lang w:val="en-US"/>
        </w:rPr>
        <w:t>-derived keratinocytes, K10 and K5 were localized exclusively in the cytoplasm. Lamin B1 staining indicates the nuclear membrane</w:t>
      </w:r>
      <w:r w:rsidR="00C16721">
        <w:rPr>
          <w:rFonts w:ascii="Times New Roman" w:hAnsi="Times New Roman" w:cs="Times New Roman"/>
          <w:sz w:val="24"/>
          <w:lang w:val="en-US"/>
        </w:rPr>
        <w:t xml:space="preserve"> and fibrillarin staining confirmed the nuclear localization</w:t>
      </w:r>
      <w:r w:rsidRPr="002D6566">
        <w:rPr>
          <w:rFonts w:ascii="Times New Roman" w:hAnsi="Times New Roman" w:cs="Times New Roman"/>
          <w:sz w:val="24"/>
          <w:lang w:val="en-US"/>
        </w:rPr>
        <w:t xml:space="preserve"> (</w:t>
      </w:r>
      <w:r w:rsidR="00C16721">
        <w:rPr>
          <w:rFonts w:ascii="Times New Roman" w:hAnsi="Times New Roman" w:cs="Times New Roman"/>
          <w:sz w:val="24"/>
          <w:lang w:val="en-US"/>
        </w:rPr>
        <w:t>both blue</w:t>
      </w:r>
      <w:r w:rsidRPr="002D6566">
        <w:rPr>
          <w:rFonts w:ascii="Times New Roman" w:hAnsi="Times New Roman" w:cs="Times New Roman"/>
          <w:sz w:val="24"/>
          <w:lang w:val="en-US"/>
        </w:rPr>
        <w:t>).  Scale bar, 20 μm.</w:t>
      </w:r>
    </w:p>
    <w:sectPr w:rsidR="007F3911" w:rsidRPr="002D6566">
      <w:footerReference w:type="default" r:id="rId7"/>
      <w:pgSz w:w="11900" w:h="16840"/>
      <w:pgMar w:top="993" w:right="851" w:bottom="1134" w:left="851" w:header="708" w:footer="4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F1CF87" w14:textId="77777777" w:rsidR="00750A33" w:rsidRDefault="00750A33">
      <w:pPr>
        <w:spacing w:after="0" w:line="240" w:lineRule="auto"/>
      </w:pPr>
      <w:r>
        <w:separator/>
      </w:r>
    </w:p>
  </w:endnote>
  <w:endnote w:type="continuationSeparator" w:id="0">
    <w:p w14:paraId="7BB9DC31" w14:textId="77777777" w:rsidR="00750A33" w:rsidRDefault="00750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2678381"/>
      <w:docPartObj>
        <w:docPartGallery w:val="Page Numbers (Bottom of Page)"/>
        <w:docPartUnique/>
      </w:docPartObj>
    </w:sdtPr>
    <w:sdtEndPr/>
    <w:sdtContent>
      <w:p w14:paraId="5E2B4804" w14:textId="18F2394F" w:rsidR="00750A33" w:rsidRDefault="00750A3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159">
          <w:rPr>
            <w:noProof/>
          </w:rPr>
          <w:t>7</w:t>
        </w:r>
        <w:r>
          <w:fldChar w:fldCharType="end"/>
        </w:r>
      </w:p>
    </w:sdtContent>
  </w:sdt>
  <w:p w14:paraId="3D76B5AB" w14:textId="77777777" w:rsidR="00750A33" w:rsidRDefault="00750A3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2EC3C" w14:textId="77777777" w:rsidR="00750A33" w:rsidRDefault="00750A33">
      <w:pPr>
        <w:spacing w:after="0" w:line="240" w:lineRule="auto"/>
      </w:pPr>
      <w:r>
        <w:separator/>
      </w:r>
    </w:p>
  </w:footnote>
  <w:footnote w:type="continuationSeparator" w:id="0">
    <w:p w14:paraId="103C0772" w14:textId="77777777" w:rsidR="00750A33" w:rsidRDefault="00750A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210E29"/>
    <w:multiLevelType w:val="hybridMultilevel"/>
    <w:tmpl w:val="C772F8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ease Models Mechanism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wt9w029xetp6epatvp55f325saez292atw&quot;&gt;general_1880-2012&lt;record-ids&gt;&lt;item&gt;303&lt;/item&gt;&lt;item&gt;743&lt;/item&gt;&lt;item&gt;976&lt;/item&gt;&lt;item&gt;1221&lt;/item&gt;&lt;item&gt;1457&lt;/item&gt;&lt;item&gt;1459&lt;/item&gt;&lt;item&gt;1460&lt;/item&gt;&lt;item&gt;1493&lt;/item&gt;&lt;item&gt;1545&lt;/item&gt;&lt;/record-ids&gt;&lt;/item&gt;&lt;item db-id=&quot;ewwpsr0abwvdr4ef2xjptpwy5s9tvdw25aa0&quot;&gt;general_2013-2016&lt;record-ids&gt;&lt;item&gt;33&lt;/item&gt;&lt;item&gt;44&lt;/item&gt;&lt;item&gt;76&lt;/item&gt;&lt;item&gt;77&lt;/item&gt;&lt;item&gt;79&lt;/item&gt;&lt;item&gt;98&lt;/item&gt;&lt;/record-ids&gt;&lt;/item&gt;&lt;item db-id=&quot;zr0ts0t0np9azwevevivpasdt2r9pa9zxe02&quot;&gt;general_2017-2020&lt;record-ids&gt;&lt;item&gt;2&lt;/item&gt;&lt;item&gt;3&lt;/item&gt;&lt;item&gt;4&lt;/item&gt;&lt;item&gt;5&lt;/item&gt;&lt;/record-ids&gt;&lt;/item&gt;&lt;/Libraries&gt;"/>
  </w:docVars>
  <w:rsids>
    <w:rsidRoot w:val="000D1E2E"/>
    <w:rsid w:val="0000091F"/>
    <w:rsid w:val="00020709"/>
    <w:rsid w:val="00077C5B"/>
    <w:rsid w:val="00083DBE"/>
    <w:rsid w:val="000842EC"/>
    <w:rsid w:val="00084556"/>
    <w:rsid w:val="00087015"/>
    <w:rsid w:val="000937A6"/>
    <w:rsid w:val="000A1F65"/>
    <w:rsid w:val="000A314C"/>
    <w:rsid w:val="000C5D15"/>
    <w:rsid w:val="000D195D"/>
    <w:rsid w:val="000D1E2E"/>
    <w:rsid w:val="000D32A2"/>
    <w:rsid w:val="000D7F13"/>
    <w:rsid w:val="000E345A"/>
    <w:rsid w:val="000E7A96"/>
    <w:rsid w:val="000F176E"/>
    <w:rsid w:val="000F706A"/>
    <w:rsid w:val="001106FF"/>
    <w:rsid w:val="00114BC8"/>
    <w:rsid w:val="00120AE8"/>
    <w:rsid w:val="00123CE6"/>
    <w:rsid w:val="00134112"/>
    <w:rsid w:val="00156B95"/>
    <w:rsid w:val="0017777F"/>
    <w:rsid w:val="00185426"/>
    <w:rsid w:val="001A0B58"/>
    <w:rsid w:val="001A1242"/>
    <w:rsid w:val="001B4B4E"/>
    <w:rsid w:val="001C0676"/>
    <w:rsid w:val="001C1803"/>
    <w:rsid w:val="001C1C71"/>
    <w:rsid w:val="001C47C5"/>
    <w:rsid w:val="001D334D"/>
    <w:rsid w:val="001D7B9C"/>
    <w:rsid w:val="001E0DE7"/>
    <w:rsid w:val="001E1253"/>
    <w:rsid w:val="00216E5D"/>
    <w:rsid w:val="00224085"/>
    <w:rsid w:val="00240171"/>
    <w:rsid w:val="002417F0"/>
    <w:rsid w:val="00245C9D"/>
    <w:rsid w:val="00272720"/>
    <w:rsid w:val="00273679"/>
    <w:rsid w:val="00277149"/>
    <w:rsid w:val="002775D4"/>
    <w:rsid w:val="00285C67"/>
    <w:rsid w:val="00294728"/>
    <w:rsid w:val="002A1BCC"/>
    <w:rsid w:val="002C0009"/>
    <w:rsid w:val="002C48D0"/>
    <w:rsid w:val="002D0530"/>
    <w:rsid w:val="002D3CBF"/>
    <w:rsid w:val="002D4B46"/>
    <w:rsid w:val="002D6566"/>
    <w:rsid w:val="002E3A5F"/>
    <w:rsid w:val="002F69A1"/>
    <w:rsid w:val="00304EB2"/>
    <w:rsid w:val="00320BF7"/>
    <w:rsid w:val="0032106B"/>
    <w:rsid w:val="00333618"/>
    <w:rsid w:val="003352CF"/>
    <w:rsid w:val="00340FB3"/>
    <w:rsid w:val="00355083"/>
    <w:rsid w:val="003601D2"/>
    <w:rsid w:val="00360915"/>
    <w:rsid w:val="00364BC5"/>
    <w:rsid w:val="003664F7"/>
    <w:rsid w:val="0037049D"/>
    <w:rsid w:val="003715FE"/>
    <w:rsid w:val="003A0BCC"/>
    <w:rsid w:val="003B0A72"/>
    <w:rsid w:val="003B1646"/>
    <w:rsid w:val="003C60DC"/>
    <w:rsid w:val="003D2AB4"/>
    <w:rsid w:val="003D4EBD"/>
    <w:rsid w:val="003F6E6A"/>
    <w:rsid w:val="00404DF1"/>
    <w:rsid w:val="00407AC8"/>
    <w:rsid w:val="00423D4E"/>
    <w:rsid w:val="00441620"/>
    <w:rsid w:val="004453A1"/>
    <w:rsid w:val="00451639"/>
    <w:rsid w:val="00462545"/>
    <w:rsid w:val="004644FB"/>
    <w:rsid w:val="004673B0"/>
    <w:rsid w:val="00483A78"/>
    <w:rsid w:val="00487A7A"/>
    <w:rsid w:val="00493FBB"/>
    <w:rsid w:val="0049619F"/>
    <w:rsid w:val="004B02C1"/>
    <w:rsid w:val="004C357B"/>
    <w:rsid w:val="004C4302"/>
    <w:rsid w:val="004C5D4A"/>
    <w:rsid w:val="004D6206"/>
    <w:rsid w:val="005173BE"/>
    <w:rsid w:val="005216E3"/>
    <w:rsid w:val="00524FF6"/>
    <w:rsid w:val="00525E55"/>
    <w:rsid w:val="00531805"/>
    <w:rsid w:val="005322AE"/>
    <w:rsid w:val="0053239C"/>
    <w:rsid w:val="005411F4"/>
    <w:rsid w:val="00563C49"/>
    <w:rsid w:val="00596C1F"/>
    <w:rsid w:val="005A4E9D"/>
    <w:rsid w:val="005D6C01"/>
    <w:rsid w:val="005E17C9"/>
    <w:rsid w:val="005E42ED"/>
    <w:rsid w:val="005F40A1"/>
    <w:rsid w:val="005F50F3"/>
    <w:rsid w:val="006035C7"/>
    <w:rsid w:val="006043BC"/>
    <w:rsid w:val="00621546"/>
    <w:rsid w:val="0062174B"/>
    <w:rsid w:val="006268BC"/>
    <w:rsid w:val="00627A24"/>
    <w:rsid w:val="006305E6"/>
    <w:rsid w:val="00630C75"/>
    <w:rsid w:val="00634CF3"/>
    <w:rsid w:val="006358E9"/>
    <w:rsid w:val="00640DCE"/>
    <w:rsid w:val="00640F55"/>
    <w:rsid w:val="00660223"/>
    <w:rsid w:val="006642A8"/>
    <w:rsid w:val="00673010"/>
    <w:rsid w:val="006B39EF"/>
    <w:rsid w:val="006C1447"/>
    <w:rsid w:val="006C1DB6"/>
    <w:rsid w:val="006C6EED"/>
    <w:rsid w:val="006D478B"/>
    <w:rsid w:val="006F521D"/>
    <w:rsid w:val="006F58F0"/>
    <w:rsid w:val="006F681C"/>
    <w:rsid w:val="007043AD"/>
    <w:rsid w:val="00704A33"/>
    <w:rsid w:val="007102A5"/>
    <w:rsid w:val="007137C7"/>
    <w:rsid w:val="00714201"/>
    <w:rsid w:val="0072767C"/>
    <w:rsid w:val="007409A1"/>
    <w:rsid w:val="007439AB"/>
    <w:rsid w:val="00743B71"/>
    <w:rsid w:val="0074626E"/>
    <w:rsid w:val="007501CC"/>
    <w:rsid w:val="00750A33"/>
    <w:rsid w:val="00755C18"/>
    <w:rsid w:val="007A3A08"/>
    <w:rsid w:val="007A5E82"/>
    <w:rsid w:val="007D1955"/>
    <w:rsid w:val="007F3911"/>
    <w:rsid w:val="007F6DF7"/>
    <w:rsid w:val="00806DC5"/>
    <w:rsid w:val="00816291"/>
    <w:rsid w:val="00836418"/>
    <w:rsid w:val="00841012"/>
    <w:rsid w:val="00845F48"/>
    <w:rsid w:val="008507B8"/>
    <w:rsid w:val="008628EA"/>
    <w:rsid w:val="008709F2"/>
    <w:rsid w:val="008A0CAF"/>
    <w:rsid w:val="008A2638"/>
    <w:rsid w:val="008A7052"/>
    <w:rsid w:val="008B3E33"/>
    <w:rsid w:val="008C2AC6"/>
    <w:rsid w:val="008D5E2F"/>
    <w:rsid w:val="008E09FF"/>
    <w:rsid w:val="008E5722"/>
    <w:rsid w:val="008E5FF2"/>
    <w:rsid w:val="00910D97"/>
    <w:rsid w:val="009256DD"/>
    <w:rsid w:val="009307FB"/>
    <w:rsid w:val="009348A1"/>
    <w:rsid w:val="00940DED"/>
    <w:rsid w:val="0094463D"/>
    <w:rsid w:val="009458A2"/>
    <w:rsid w:val="009467E5"/>
    <w:rsid w:val="0096613A"/>
    <w:rsid w:val="00976A1A"/>
    <w:rsid w:val="00981B14"/>
    <w:rsid w:val="00996757"/>
    <w:rsid w:val="009A0A71"/>
    <w:rsid w:val="009A3C36"/>
    <w:rsid w:val="009A5789"/>
    <w:rsid w:val="009C372F"/>
    <w:rsid w:val="009C5E65"/>
    <w:rsid w:val="009F3CA2"/>
    <w:rsid w:val="00A16CDA"/>
    <w:rsid w:val="00A367E3"/>
    <w:rsid w:val="00A408A1"/>
    <w:rsid w:val="00A45A0D"/>
    <w:rsid w:val="00A55750"/>
    <w:rsid w:val="00A55949"/>
    <w:rsid w:val="00A608A7"/>
    <w:rsid w:val="00A60DCF"/>
    <w:rsid w:val="00A9132B"/>
    <w:rsid w:val="00A97E00"/>
    <w:rsid w:val="00AC12C7"/>
    <w:rsid w:val="00AD2F56"/>
    <w:rsid w:val="00AD431E"/>
    <w:rsid w:val="00AD47BE"/>
    <w:rsid w:val="00AE7A05"/>
    <w:rsid w:val="00B21A97"/>
    <w:rsid w:val="00B36A7C"/>
    <w:rsid w:val="00B453D0"/>
    <w:rsid w:val="00B46D75"/>
    <w:rsid w:val="00B508FE"/>
    <w:rsid w:val="00B55566"/>
    <w:rsid w:val="00B650AF"/>
    <w:rsid w:val="00B97D91"/>
    <w:rsid w:val="00BA5E8A"/>
    <w:rsid w:val="00BB48B4"/>
    <w:rsid w:val="00BC5CC5"/>
    <w:rsid w:val="00BE359A"/>
    <w:rsid w:val="00BF7BAA"/>
    <w:rsid w:val="00C012FA"/>
    <w:rsid w:val="00C16721"/>
    <w:rsid w:val="00C16EAF"/>
    <w:rsid w:val="00C172BA"/>
    <w:rsid w:val="00C24482"/>
    <w:rsid w:val="00C71B3E"/>
    <w:rsid w:val="00C73980"/>
    <w:rsid w:val="00C930D0"/>
    <w:rsid w:val="00CA3A01"/>
    <w:rsid w:val="00CC0152"/>
    <w:rsid w:val="00CC6F95"/>
    <w:rsid w:val="00CD7FF4"/>
    <w:rsid w:val="00CE6207"/>
    <w:rsid w:val="00CF115E"/>
    <w:rsid w:val="00D12C57"/>
    <w:rsid w:val="00D16EF9"/>
    <w:rsid w:val="00D25AC4"/>
    <w:rsid w:val="00D26769"/>
    <w:rsid w:val="00D30557"/>
    <w:rsid w:val="00D3114C"/>
    <w:rsid w:val="00D31902"/>
    <w:rsid w:val="00D35F57"/>
    <w:rsid w:val="00D4375F"/>
    <w:rsid w:val="00D47D35"/>
    <w:rsid w:val="00D61F93"/>
    <w:rsid w:val="00D76CD2"/>
    <w:rsid w:val="00D851CC"/>
    <w:rsid w:val="00D96735"/>
    <w:rsid w:val="00DA3091"/>
    <w:rsid w:val="00DA43CD"/>
    <w:rsid w:val="00DA6B08"/>
    <w:rsid w:val="00DB09C1"/>
    <w:rsid w:val="00DB137F"/>
    <w:rsid w:val="00DB699C"/>
    <w:rsid w:val="00DF08F2"/>
    <w:rsid w:val="00E045F2"/>
    <w:rsid w:val="00E05C54"/>
    <w:rsid w:val="00E10234"/>
    <w:rsid w:val="00E216C6"/>
    <w:rsid w:val="00E25834"/>
    <w:rsid w:val="00E42220"/>
    <w:rsid w:val="00E45ED9"/>
    <w:rsid w:val="00E601AE"/>
    <w:rsid w:val="00E6553A"/>
    <w:rsid w:val="00E82AC1"/>
    <w:rsid w:val="00E859E2"/>
    <w:rsid w:val="00E87C34"/>
    <w:rsid w:val="00E94123"/>
    <w:rsid w:val="00EA17EA"/>
    <w:rsid w:val="00EA1FF7"/>
    <w:rsid w:val="00EB0B76"/>
    <w:rsid w:val="00EB1D9D"/>
    <w:rsid w:val="00EB49B6"/>
    <w:rsid w:val="00EC62EB"/>
    <w:rsid w:val="00ED528A"/>
    <w:rsid w:val="00EF08B2"/>
    <w:rsid w:val="00F029D4"/>
    <w:rsid w:val="00F05BFC"/>
    <w:rsid w:val="00F06159"/>
    <w:rsid w:val="00F256C3"/>
    <w:rsid w:val="00F26DAB"/>
    <w:rsid w:val="00F33D54"/>
    <w:rsid w:val="00F40B4F"/>
    <w:rsid w:val="00F41789"/>
    <w:rsid w:val="00F420ED"/>
    <w:rsid w:val="00F4446E"/>
    <w:rsid w:val="00F503E2"/>
    <w:rsid w:val="00FA02FE"/>
    <w:rsid w:val="00FC4EE6"/>
    <w:rsid w:val="00FF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;"/>
  <w14:docId w14:val="2E056C36"/>
  <w15:docId w15:val="{B12D9033-54F3-411E-BAA1-B05AF3E41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CH" w:eastAsia="de-CH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uzeile">
    <w:name w:val="footer"/>
    <w:link w:val="FuzeileZchn"/>
    <w:uiPriority w:val="99"/>
    <w:pPr>
      <w:tabs>
        <w:tab w:val="center" w:pos="4536"/>
        <w:tab w:val="right" w:pos="9072"/>
      </w:tabs>
    </w:pPr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HTMLVorformatiert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Arial Unicode MS"/>
      <w:color w:val="000000"/>
      <w:u w:color="000000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hAnsi="Calibri" w:cs="Arial Unicode MS"/>
      <w:color w:val="000000"/>
      <w:u w:color="000000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6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6DC5"/>
    <w:rPr>
      <w:rFonts w:ascii="Segoe UI" w:hAnsi="Segoe UI" w:cs="Segoe UI"/>
      <w:color w:val="000000"/>
      <w:sz w:val="18"/>
      <w:szCs w:val="18"/>
      <w:u w:color="00000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9307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07FB"/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17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17EA"/>
    <w:rPr>
      <w:rFonts w:ascii="Calibri" w:hAnsi="Calibri" w:cs="Arial Unicode MS"/>
      <w:b/>
      <w:bCs/>
      <w:color w:val="000000"/>
      <w:u w:color="000000"/>
      <w:lang w:val="de-DE"/>
    </w:rPr>
  </w:style>
  <w:style w:type="paragraph" w:styleId="Listenabsatz">
    <w:name w:val="List Paragraph"/>
    <w:basedOn w:val="Standard"/>
    <w:uiPriority w:val="34"/>
    <w:qFormat/>
    <w:rsid w:val="00DA309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7F3911"/>
    <w:pPr>
      <w:spacing w:after="0"/>
      <w:jc w:val="center"/>
    </w:pPr>
    <w:rPr>
      <w:noProof/>
      <w:lang w:val="de-CH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F3911"/>
    <w:rPr>
      <w:rFonts w:ascii="Calibri" w:hAnsi="Calibri" w:cs="Arial Unicode MS"/>
      <w:noProof/>
      <w:color w:val="000000"/>
      <w:sz w:val="22"/>
      <w:szCs w:val="22"/>
      <w:u w:color="000000"/>
    </w:rPr>
  </w:style>
  <w:style w:type="paragraph" w:customStyle="1" w:styleId="EndNoteBibliography">
    <w:name w:val="EndNote Bibliography"/>
    <w:basedOn w:val="Standard"/>
    <w:link w:val="EndNoteBibliographyZchn"/>
    <w:rsid w:val="007F3911"/>
    <w:pPr>
      <w:spacing w:line="240" w:lineRule="auto"/>
    </w:pPr>
    <w:rPr>
      <w:noProof/>
      <w:lang w:val="de-CH"/>
    </w:rPr>
  </w:style>
  <w:style w:type="character" w:customStyle="1" w:styleId="EndNoteBibliographyZchn">
    <w:name w:val="EndNote Bibliography Zchn"/>
    <w:basedOn w:val="Absatz-Standardschriftart"/>
    <w:link w:val="EndNoteBibliography"/>
    <w:rsid w:val="007F3911"/>
    <w:rPr>
      <w:rFonts w:ascii="Calibri" w:hAnsi="Calibri" w:cs="Arial Unicode MS"/>
      <w:noProof/>
      <w:color w:val="000000"/>
      <w:sz w:val="22"/>
      <w:szCs w:val="22"/>
      <w:u w:color="000000"/>
    </w:rPr>
  </w:style>
  <w:style w:type="character" w:customStyle="1" w:styleId="FuzeileZchn">
    <w:name w:val="Fußzeile Zchn"/>
    <w:basedOn w:val="Absatz-Standardschriftart"/>
    <w:link w:val="Fuzeile"/>
    <w:uiPriority w:val="99"/>
    <w:rsid w:val="00483A78"/>
    <w:rPr>
      <w:rFonts w:ascii="Calibri" w:hAnsi="Calibri" w:cs="Arial Unicode MS"/>
      <w:color w:val="000000"/>
      <w:sz w:val="22"/>
      <w:szCs w:val="22"/>
      <w:u w:color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14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6</Words>
  <Characters>8610</Characters>
  <Application>Microsoft Office Word</Application>
  <DocSecurity>0</DocSecurity>
  <Lines>71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er Bettina</dc:creator>
  <cp:lastModifiedBy>Burger Bettina</cp:lastModifiedBy>
  <cp:revision>22</cp:revision>
  <cp:lastPrinted>2019-09-04T08:35:00Z</cp:lastPrinted>
  <dcterms:created xsi:type="dcterms:W3CDTF">2019-08-21T10:11:00Z</dcterms:created>
  <dcterms:modified xsi:type="dcterms:W3CDTF">2019-09-04T14:56:00Z</dcterms:modified>
</cp:coreProperties>
</file>